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0066A" w14:textId="58CC7DA8" w:rsidR="00537012" w:rsidRPr="00C2683F" w:rsidRDefault="00973476" w:rsidP="00E458EF">
      <w:pPr>
        <w:pStyle w:val="SupplementaryMaterial"/>
      </w:pPr>
      <w:r w:rsidRPr="00C2683F">
        <w:rPr>
          <w:bCs/>
        </w:rPr>
        <w:t>Supplementary information</w:t>
      </w:r>
    </w:p>
    <w:p w14:paraId="2B3F40C4" w14:textId="716EC6B5" w:rsidR="00973476" w:rsidRPr="00C2683F" w:rsidRDefault="00017361" w:rsidP="00B62ADD">
      <w:pPr>
        <w:widowControl w:val="0"/>
        <w:autoSpaceDE w:val="0"/>
        <w:autoSpaceDN w:val="0"/>
        <w:adjustRightInd w:val="0"/>
        <w:spacing w:before="240" w:after="240"/>
        <w:rPr>
          <w:rFonts w:ascii="Times New Roman" w:hAnsi="Times New Roman" w:cs="Times New Roman"/>
          <w:b/>
          <w:bCs/>
          <w:lang w:val="en-US"/>
        </w:rPr>
      </w:pPr>
      <w:r w:rsidRPr="00C2683F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C2683F">
        <w:rPr>
          <w:rFonts w:ascii="Times New Roman" w:hAnsi="Times New Roman" w:cs="Times New Roman"/>
          <w:lang w:val="en-US"/>
        </w:rPr>
        <w:t>List of musical stimuli.</w:t>
      </w:r>
      <w:r w:rsidRPr="00C2683F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4253"/>
        <w:gridCol w:w="1883"/>
        <w:gridCol w:w="950"/>
      </w:tblGrid>
      <w:tr w:rsidR="00C3689E" w:rsidRPr="00C2683F" w14:paraId="75E4BBC5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05B54EAC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omposer</w:t>
            </w:r>
          </w:p>
        </w:tc>
        <w:tc>
          <w:tcPr>
            <w:tcW w:w="4253" w:type="dxa"/>
            <w:noWrap/>
            <w:hideMark/>
          </w:tcPr>
          <w:p w14:paraId="1797D090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Title</w:t>
            </w:r>
          </w:p>
        </w:tc>
        <w:tc>
          <w:tcPr>
            <w:tcW w:w="1659" w:type="dxa"/>
            <w:noWrap/>
            <w:hideMark/>
          </w:tcPr>
          <w:p w14:paraId="3628E101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Genre</w:t>
            </w:r>
          </w:p>
        </w:tc>
        <w:tc>
          <w:tcPr>
            <w:tcW w:w="892" w:type="dxa"/>
            <w:noWrap/>
            <w:hideMark/>
          </w:tcPr>
          <w:p w14:paraId="594CC225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Length</w:t>
            </w:r>
          </w:p>
        </w:tc>
      </w:tr>
      <w:tr w:rsidR="00C3689E" w:rsidRPr="00C2683F" w14:paraId="79C6099E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36B7CB7D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omarowski, Anatoli</w:t>
            </w:r>
          </w:p>
        </w:tc>
        <w:tc>
          <w:tcPr>
            <w:tcW w:w="4253" w:type="dxa"/>
            <w:noWrap/>
            <w:hideMark/>
          </w:tcPr>
          <w:p w14:paraId="44063B13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Violin concerto </w:t>
            </w:r>
          </w:p>
        </w:tc>
        <w:tc>
          <w:tcPr>
            <w:tcW w:w="1659" w:type="dxa"/>
            <w:noWrap/>
            <w:hideMark/>
          </w:tcPr>
          <w:p w14:paraId="3E151860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4A54F7DC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7</w:t>
            </w:r>
          </w:p>
        </w:tc>
      </w:tr>
      <w:tr w:rsidR="00C3689E" w:rsidRPr="00C2683F" w14:paraId="647DDC79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2A4A2AF8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dings, Henk</w:t>
            </w:r>
          </w:p>
        </w:tc>
        <w:tc>
          <w:tcPr>
            <w:tcW w:w="4253" w:type="dxa"/>
            <w:noWrap/>
            <w:hideMark/>
          </w:tcPr>
          <w:p w14:paraId="7A5F23B0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herzo Pastorale (from Little Piano Pieces)</w:t>
            </w:r>
          </w:p>
        </w:tc>
        <w:tc>
          <w:tcPr>
            <w:tcW w:w="1659" w:type="dxa"/>
            <w:noWrap/>
            <w:hideMark/>
          </w:tcPr>
          <w:p w14:paraId="2EE90E99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3DE1E092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6</w:t>
            </w:r>
          </w:p>
        </w:tc>
      </w:tr>
      <w:tr w:rsidR="00C3689E" w:rsidRPr="00C2683F" w14:paraId="43F7A936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13C58215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rtok, Bela</w:t>
            </w:r>
          </w:p>
        </w:tc>
        <w:tc>
          <w:tcPr>
            <w:tcW w:w="4253" w:type="dxa"/>
            <w:noWrap/>
            <w:hideMark/>
          </w:tcPr>
          <w:p w14:paraId="1B1C173A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ulgarian Rhythms - 4th mvt</w:t>
            </w:r>
          </w:p>
        </w:tc>
        <w:tc>
          <w:tcPr>
            <w:tcW w:w="1659" w:type="dxa"/>
            <w:noWrap/>
            <w:hideMark/>
          </w:tcPr>
          <w:p w14:paraId="1FB3DD5F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52403C0F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6</w:t>
            </w:r>
          </w:p>
        </w:tc>
      </w:tr>
      <w:tr w:rsidR="00C3689E" w:rsidRPr="00C2683F" w14:paraId="31B49106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735E0A08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ielemans, Toots</w:t>
            </w:r>
          </w:p>
        </w:tc>
        <w:tc>
          <w:tcPr>
            <w:tcW w:w="4253" w:type="dxa"/>
            <w:noWrap/>
            <w:hideMark/>
          </w:tcPr>
          <w:p w14:paraId="79B3D8DA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uesette</w:t>
            </w:r>
          </w:p>
        </w:tc>
        <w:tc>
          <w:tcPr>
            <w:tcW w:w="1659" w:type="dxa"/>
            <w:noWrap/>
            <w:hideMark/>
          </w:tcPr>
          <w:p w14:paraId="03931E75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zz</w:t>
            </w:r>
          </w:p>
        </w:tc>
        <w:tc>
          <w:tcPr>
            <w:tcW w:w="892" w:type="dxa"/>
            <w:noWrap/>
            <w:hideMark/>
          </w:tcPr>
          <w:p w14:paraId="3E041A56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7</w:t>
            </w:r>
          </w:p>
        </w:tc>
      </w:tr>
      <w:tr w:rsidR="00C3689E" w:rsidRPr="00C2683F" w14:paraId="4FF6E9C4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65605919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lling, Claude</w:t>
            </w:r>
          </w:p>
        </w:tc>
        <w:tc>
          <w:tcPr>
            <w:tcW w:w="4253" w:type="dxa"/>
            <w:noWrap/>
            <w:hideMark/>
          </w:tcPr>
          <w:p w14:paraId="3C4708D2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C2683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avanaise</w:t>
            </w:r>
            <w:proofErr w:type="spellEnd"/>
            <w:r w:rsidRPr="00C2683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from Suite for Flute and Jazz Piano)</w:t>
            </w:r>
          </w:p>
        </w:tc>
        <w:tc>
          <w:tcPr>
            <w:tcW w:w="1659" w:type="dxa"/>
            <w:noWrap/>
            <w:hideMark/>
          </w:tcPr>
          <w:p w14:paraId="0C2A39FB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zz/Classic</w:t>
            </w:r>
          </w:p>
        </w:tc>
        <w:tc>
          <w:tcPr>
            <w:tcW w:w="892" w:type="dxa"/>
            <w:noWrap/>
            <w:hideMark/>
          </w:tcPr>
          <w:p w14:paraId="4AFF15EB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6</w:t>
            </w:r>
          </w:p>
        </w:tc>
      </w:tr>
      <w:tr w:rsidR="00C3689E" w:rsidRPr="00C2683F" w14:paraId="08A0E780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7F0485D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rtkiewicz, Sergei E.</w:t>
            </w:r>
          </w:p>
        </w:tc>
        <w:tc>
          <w:tcPr>
            <w:tcW w:w="4253" w:type="dxa"/>
            <w:noWrap/>
            <w:hideMark/>
          </w:tcPr>
          <w:p w14:paraId="6B8F5BE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Princess and the Pie (from Andersen's Fairy Tales)</w:t>
            </w:r>
          </w:p>
        </w:tc>
        <w:tc>
          <w:tcPr>
            <w:tcW w:w="1659" w:type="dxa"/>
            <w:noWrap/>
            <w:hideMark/>
          </w:tcPr>
          <w:p w14:paraId="75C57BD1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342BE51B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5</w:t>
            </w:r>
          </w:p>
        </w:tc>
      </w:tr>
      <w:tr w:rsidR="00C3689E" w:rsidRPr="00C2683F" w14:paraId="503B7934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2AF9F98C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bussy, Claude</w:t>
            </w:r>
          </w:p>
        </w:tc>
        <w:tc>
          <w:tcPr>
            <w:tcW w:w="4253" w:type="dxa"/>
            <w:noWrap/>
            <w:hideMark/>
          </w:tcPr>
          <w:p w14:paraId="52E7474D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ssepied (from Suite Bergamasque)</w:t>
            </w:r>
          </w:p>
        </w:tc>
        <w:tc>
          <w:tcPr>
            <w:tcW w:w="1659" w:type="dxa"/>
            <w:noWrap/>
            <w:hideMark/>
          </w:tcPr>
          <w:p w14:paraId="0DA72DD7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619654EA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7</w:t>
            </w:r>
          </w:p>
        </w:tc>
      </w:tr>
      <w:tr w:rsidR="00C3689E" w:rsidRPr="00C2683F" w14:paraId="26401E10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6193930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brier, Emmanuel</w:t>
            </w:r>
          </w:p>
        </w:tc>
        <w:tc>
          <w:tcPr>
            <w:tcW w:w="4253" w:type="dxa"/>
            <w:noWrap/>
            <w:hideMark/>
          </w:tcPr>
          <w:p w14:paraId="757C46B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spana</w:t>
            </w:r>
          </w:p>
        </w:tc>
        <w:tc>
          <w:tcPr>
            <w:tcW w:w="1659" w:type="dxa"/>
            <w:noWrap/>
            <w:hideMark/>
          </w:tcPr>
          <w:p w14:paraId="3BB1A5C9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2931D8A0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8</w:t>
            </w:r>
          </w:p>
        </w:tc>
      </w:tr>
      <w:tr w:rsidR="00C3689E" w:rsidRPr="00C2683F" w14:paraId="74928E93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3B8D73C2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ulda, Friedrich</w:t>
            </w:r>
          </w:p>
        </w:tc>
        <w:tc>
          <w:tcPr>
            <w:tcW w:w="4253" w:type="dxa"/>
            <w:noWrap/>
            <w:hideMark/>
          </w:tcPr>
          <w:p w14:paraId="3C9E9E5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oderato (from Play Piano Play)</w:t>
            </w:r>
          </w:p>
        </w:tc>
        <w:tc>
          <w:tcPr>
            <w:tcW w:w="1659" w:type="dxa"/>
            <w:noWrap/>
            <w:hideMark/>
          </w:tcPr>
          <w:p w14:paraId="2C2D204F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zz</w:t>
            </w:r>
          </w:p>
        </w:tc>
        <w:tc>
          <w:tcPr>
            <w:tcW w:w="892" w:type="dxa"/>
            <w:noWrap/>
            <w:hideMark/>
          </w:tcPr>
          <w:p w14:paraId="5A3D5316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7</w:t>
            </w:r>
          </w:p>
        </w:tc>
      </w:tr>
      <w:tr w:rsidR="00C3689E" w:rsidRPr="00C2683F" w14:paraId="09E59245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62BEBB82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usch, Elliot</w:t>
            </w:r>
          </w:p>
        </w:tc>
        <w:tc>
          <w:tcPr>
            <w:tcW w:w="4253" w:type="dxa"/>
            <w:noWrap/>
            <w:hideMark/>
          </w:tcPr>
          <w:p w14:paraId="4A2C4544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vory Rag</w:t>
            </w:r>
          </w:p>
        </w:tc>
        <w:tc>
          <w:tcPr>
            <w:tcW w:w="1659" w:type="dxa"/>
            <w:noWrap/>
            <w:hideMark/>
          </w:tcPr>
          <w:p w14:paraId="1F6A0FC8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zz</w:t>
            </w:r>
          </w:p>
        </w:tc>
        <w:tc>
          <w:tcPr>
            <w:tcW w:w="892" w:type="dxa"/>
            <w:noWrap/>
            <w:hideMark/>
          </w:tcPr>
          <w:p w14:paraId="42EC2979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8</w:t>
            </w:r>
          </w:p>
        </w:tc>
      </w:tr>
      <w:tr w:rsidR="00C3689E" w:rsidRPr="00C2683F" w14:paraId="4A057E91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0A882D7C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náček, Leoš</w:t>
            </w:r>
          </w:p>
        </w:tc>
        <w:tc>
          <w:tcPr>
            <w:tcW w:w="4253" w:type="dxa"/>
            <w:noWrap/>
            <w:hideMark/>
          </w:tcPr>
          <w:p w14:paraId="2545A353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. 5 (from On an Overgrown Path)</w:t>
            </w:r>
          </w:p>
        </w:tc>
        <w:tc>
          <w:tcPr>
            <w:tcW w:w="1659" w:type="dxa"/>
            <w:noWrap/>
            <w:hideMark/>
          </w:tcPr>
          <w:p w14:paraId="7B97603F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79543A75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5</w:t>
            </w:r>
          </w:p>
        </w:tc>
      </w:tr>
      <w:tr w:rsidR="00C3689E" w:rsidRPr="00C2683F" w14:paraId="5386AE30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350127E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náček, Leoš</w:t>
            </w:r>
          </w:p>
        </w:tc>
        <w:tc>
          <w:tcPr>
            <w:tcW w:w="4253" w:type="dxa"/>
            <w:noWrap/>
            <w:hideMark/>
          </w:tcPr>
          <w:p w14:paraId="08647594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derato (from Sinfonietta)</w:t>
            </w:r>
          </w:p>
        </w:tc>
        <w:tc>
          <w:tcPr>
            <w:tcW w:w="1659" w:type="dxa"/>
            <w:noWrap/>
            <w:hideMark/>
          </w:tcPr>
          <w:p w14:paraId="10FF6C23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31E42520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7</w:t>
            </w:r>
          </w:p>
        </w:tc>
      </w:tr>
      <w:tr w:rsidR="00C3689E" w:rsidRPr="00C2683F" w14:paraId="48A38C54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445DF194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hachaturian, Aram</w:t>
            </w:r>
          </w:p>
        </w:tc>
        <w:tc>
          <w:tcPr>
            <w:tcW w:w="4253" w:type="dxa"/>
            <w:noWrap/>
            <w:hideMark/>
          </w:tcPr>
          <w:p w14:paraId="63098205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antino (from Album for Children No. 1)</w:t>
            </w:r>
          </w:p>
        </w:tc>
        <w:tc>
          <w:tcPr>
            <w:tcW w:w="1659" w:type="dxa"/>
            <w:noWrap/>
            <w:hideMark/>
          </w:tcPr>
          <w:p w14:paraId="7ECDF00D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3D7F14B0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10</w:t>
            </w:r>
          </w:p>
        </w:tc>
      </w:tr>
      <w:tr w:rsidR="00C3689E" w:rsidRPr="00C2683F" w14:paraId="488AC89F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53033A9A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uel, Horacio</w:t>
            </w:r>
          </w:p>
        </w:tc>
        <w:tc>
          <w:tcPr>
            <w:tcW w:w="4253" w:type="dxa"/>
            <w:noWrap/>
            <w:hideMark/>
          </w:tcPr>
          <w:p w14:paraId="3DEBF598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lada Da Felicidade</w:t>
            </w:r>
          </w:p>
        </w:tc>
        <w:tc>
          <w:tcPr>
            <w:tcW w:w="1659" w:type="dxa"/>
            <w:noWrap/>
            <w:hideMark/>
          </w:tcPr>
          <w:p w14:paraId="2039A548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892" w:type="dxa"/>
            <w:noWrap/>
            <w:hideMark/>
          </w:tcPr>
          <w:p w14:paraId="5E86858F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8</w:t>
            </w:r>
          </w:p>
        </w:tc>
      </w:tr>
      <w:tr w:rsidR="00C3689E" w:rsidRPr="00C2683F" w14:paraId="1DCE5848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5217969C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ys, Lyle</w:t>
            </w:r>
          </w:p>
        </w:tc>
        <w:tc>
          <w:tcPr>
            <w:tcW w:w="4253" w:type="dxa"/>
            <w:noWrap/>
            <w:hideMark/>
          </w:tcPr>
          <w:p w14:paraId="6DF9D2CF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orinho</w:t>
            </w:r>
          </w:p>
        </w:tc>
        <w:tc>
          <w:tcPr>
            <w:tcW w:w="1659" w:type="dxa"/>
            <w:noWrap/>
            <w:hideMark/>
          </w:tcPr>
          <w:p w14:paraId="24193DDF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zz</w:t>
            </w:r>
          </w:p>
        </w:tc>
        <w:tc>
          <w:tcPr>
            <w:tcW w:w="892" w:type="dxa"/>
            <w:noWrap/>
            <w:hideMark/>
          </w:tcPr>
          <w:p w14:paraId="7767526D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6</w:t>
            </w:r>
          </w:p>
        </w:tc>
      </w:tr>
      <w:tr w:rsidR="00C3689E" w:rsidRPr="00C2683F" w14:paraId="4297BC48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011E5B0F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chelbel, Johann</w:t>
            </w:r>
          </w:p>
        </w:tc>
        <w:tc>
          <w:tcPr>
            <w:tcW w:w="4253" w:type="dxa"/>
            <w:noWrap/>
            <w:hideMark/>
          </w:tcPr>
          <w:p w14:paraId="049806A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202122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202122"/>
                <w:lang w:val="en-US" w:eastAsia="de-DE"/>
              </w:rPr>
              <w:t xml:space="preserve">Magnificat fugue </w:t>
            </w:r>
            <w:proofErr w:type="spellStart"/>
            <w:r w:rsidRPr="00C2683F">
              <w:rPr>
                <w:rFonts w:ascii="Times New Roman" w:eastAsia="Times New Roman" w:hAnsi="Times New Roman" w:cs="Times New Roman"/>
                <w:color w:val="202122"/>
                <w:lang w:val="en-US" w:eastAsia="de-DE"/>
              </w:rPr>
              <w:t>secundi</w:t>
            </w:r>
            <w:proofErr w:type="spellEnd"/>
            <w:r w:rsidRPr="00C2683F">
              <w:rPr>
                <w:rFonts w:ascii="Times New Roman" w:eastAsia="Times New Roman" w:hAnsi="Times New Roman" w:cs="Times New Roman"/>
                <w:color w:val="202122"/>
                <w:lang w:val="en-US" w:eastAsia="de-DE"/>
              </w:rPr>
              <w:t xml:space="preserve"> </w:t>
            </w:r>
            <w:proofErr w:type="spellStart"/>
            <w:r w:rsidRPr="00C2683F">
              <w:rPr>
                <w:rFonts w:ascii="Times New Roman" w:eastAsia="Times New Roman" w:hAnsi="Times New Roman" w:cs="Times New Roman"/>
                <w:color w:val="202122"/>
                <w:lang w:val="en-US" w:eastAsia="de-DE"/>
              </w:rPr>
              <w:t>toni</w:t>
            </w:r>
            <w:proofErr w:type="spellEnd"/>
            <w:r w:rsidRPr="00C2683F">
              <w:rPr>
                <w:rFonts w:ascii="Times New Roman" w:eastAsia="Times New Roman" w:hAnsi="Times New Roman" w:cs="Times New Roman"/>
                <w:color w:val="202122"/>
                <w:lang w:val="en-US" w:eastAsia="de-DE"/>
              </w:rPr>
              <w:t xml:space="preserve"> No. 2 </w:t>
            </w:r>
          </w:p>
        </w:tc>
        <w:tc>
          <w:tcPr>
            <w:tcW w:w="1659" w:type="dxa"/>
            <w:noWrap/>
            <w:hideMark/>
          </w:tcPr>
          <w:p w14:paraId="5743CA9F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5EC12390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6</w:t>
            </w:r>
          </w:p>
        </w:tc>
      </w:tr>
      <w:tr w:rsidR="00C3689E" w:rsidRPr="00C2683F" w14:paraId="09A5DEDD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2F3E39FE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ulenc, Francis</w:t>
            </w:r>
          </w:p>
        </w:tc>
        <w:tc>
          <w:tcPr>
            <w:tcW w:w="4253" w:type="dxa"/>
            <w:noWrap/>
            <w:hideMark/>
          </w:tcPr>
          <w:p w14:paraId="014393BA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vements perpétuels</w:t>
            </w:r>
          </w:p>
        </w:tc>
        <w:tc>
          <w:tcPr>
            <w:tcW w:w="1659" w:type="dxa"/>
            <w:noWrap/>
            <w:hideMark/>
          </w:tcPr>
          <w:p w14:paraId="188700DE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0E390444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6</w:t>
            </w:r>
          </w:p>
        </w:tc>
      </w:tr>
      <w:tr w:rsidR="00C3689E" w:rsidRPr="00C2683F" w14:paraId="695351DC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19E73C70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kofiev, Sergei</w:t>
            </w:r>
          </w:p>
        </w:tc>
        <w:tc>
          <w:tcPr>
            <w:tcW w:w="4253" w:type="dxa"/>
            <w:noWrap/>
            <w:hideMark/>
          </w:tcPr>
          <w:p w14:paraId="57065354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ivace (from Piano Sonata No. 6)</w:t>
            </w:r>
          </w:p>
        </w:tc>
        <w:tc>
          <w:tcPr>
            <w:tcW w:w="1659" w:type="dxa"/>
            <w:noWrap/>
            <w:hideMark/>
          </w:tcPr>
          <w:p w14:paraId="28B791A9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255BD990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5</w:t>
            </w:r>
          </w:p>
        </w:tc>
      </w:tr>
      <w:tr w:rsidR="00C3689E" w:rsidRPr="00C2683F" w14:paraId="160FEEF5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195B78F8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krjabin, Alexander</w:t>
            </w:r>
          </w:p>
        </w:tc>
        <w:tc>
          <w:tcPr>
            <w:tcW w:w="4253" w:type="dxa"/>
            <w:noWrap/>
            <w:hideMark/>
          </w:tcPr>
          <w:p w14:paraId="653C8CF2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. 4 Lento (from 5 Préludes)</w:t>
            </w:r>
          </w:p>
        </w:tc>
        <w:tc>
          <w:tcPr>
            <w:tcW w:w="1659" w:type="dxa"/>
            <w:noWrap/>
            <w:hideMark/>
          </w:tcPr>
          <w:p w14:paraId="5EF80B5C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lassic </w:t>
            </w:r>
          </w:p>
        </w:tc>
        <w:tc>
          <w:tcPr>
            <w:tcW w:w="892" w:type="dxa"/>
            <w:noWrap/>
            <w:hideMark/>
          </w:tcPr>
          <w:p w14:paraId="6CD8B464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6</w:t>
            </w:r>
          </w:p>
        </w:tc>
      </w:tr>
      <w:tr w:rsidR="00C3689E" w:rsidRPr="00C2683F" w14:paraId="34B2BC60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59448405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ortillo de la Luz, César</w:t>
            </w:r>
          </w:p>
        </w:tc>
        <w:tc>
          <w:tcPr>
            <w:tcW w:w="4253" w:type="dxa"/>
            <w:noWrap/>
            <w:hideMark/>
          </w:tcPr>
          <w:p w14:paraId="34898FFB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n al Son</w:t>
            </w:r>
          </w:p>
        </w:tc>
        <w:tc>
          <w:tcPr>
            <w:tcW w:w="1659" w:type="dxa"/>
            <w:noWrap/>
            <w:hideMark/>
          </w:tcPr>
          <w:p w14:paraId="1C6553B2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ditional</w:t>
            </w:r>
          </w:p>
        </w:tc>
        <w:tc>
          <w:tcPr>
            <w:tcW w:w="892" w:type="dxa"/>
            <w:noWrap/>
            <w:hideMark/>
          </w:tcPr>
          <w:p w14:paraId="7648A063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6</w:t>
            </w:r>
          </w:p>
        </w:tc>
      </w:tr>
      <w:tr w:rsidR="00C3689E" w:rsidRPr="00C2683F" w14:paraId="01B25445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7319A15D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Taki, Rentaro</w:t>
            </w:r>
          </w:p>
        </w:tc>
        <w:tc>
          <w:tcPr>
            <w:tcW w:w="4253" w:type="dxa"/>
            <w:noWrap/>
            <w:hideMark/>
          </w:tcPr>
          <w:p w14:paraId="39507382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on over ruined castle</w:t>
            </w:r>
          </w:p>
        </w:tc>
        <w:tc>
          <w:tcPr>
            <w:tcW w:w="1659" w:type="dxa"/>
            <w:noWrap/>
            <w:hideMark/>
          </w:tcPr>
          <w:p w14:paraId="5E6C0C7B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ditional/Folk song</w:t>
            </w:r>
          </w:p>
        </w:tc>
        <w:tc>
          <w:tcPr>
            <w:tcW w:w="892" w:type="dxa"/>
            <w:noWrap/>
            <w:hideMark/>
          </w:tcPr>
          <w:p w14:paraId="7227A4BF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7</w:t>
            </w:r>
          </w:p>
        </w:tc>
      </w:tr>
      <w:tr w:rsidR="00C3689E" w:rsidRPr="00C2683F" w14:paraId="14CDE920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6438E5D4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oup, Bobby</w:t>
            </w:r>
          </w:p>
        </w:tc>
        <w:tc>
          <w:tcPr>
            <w:tcW w:w="4253" w:type="dxa"/>
            <w:noWrap/>
            <w:hideMark/>
          </w:tcPr>
          <w:p w14:paraId="75D5F2C5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ir hearts were full of spring</w:t>
            </w:r>
          </w:p>
        </w:tc>
        <w:tc>
          <w:tcPr>
            <w:tcW w:w="1659" w:type="dxa"/>
            <w:noWrap/>
            <w:hideMark/>
          </w:tcPr>
          <w:p w14:paraId="2BCF59F7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p</w:t>
            </w:r>
          </w:p>
        </w:tc>
        <w:tc>
          <w:tcPr>
            <w:tcW w:w="892" w:type="dxa"/>
            <w:noWrap/>
            <w:hideMark/>
          </w:tcPr>
          <w:p w14:paraId="4CBB2FDF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5</w:t>
            </w:r>
          </w:p>
        </w:tc>
      </w:tr>
      <w:tr w:rsidR="00C3689E" w:rsidRPr="00C2683F" w14:paraId="3E4BDB03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5C2C2771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chaikovsky, Pyotr I.</w:t>
            </w:r>
          </w:p>
        </w:tc>
        <w:tc>
          <w:tcPr>
            <w:tcW w:w="4253" w:type="dxa"/>
            <w:noWrap/>
            <w:hideMark/>
          </w:tcPr>
          <w:p w14:paraId="24F20127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nson Triste op. 40/No. 2</w:t>
            </w:r>
          </w:p>
        </w:tc>
        <w:tc>
          <w:tcPr>
            <w:tcW w:w="1659" w:type="dxa"/>
            <w:noWrap/>
            <w:hideMark/>
          </w:tcPr>
          <w:p w14:paraId="73230C9B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22A7958A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6</w:t>
            </w:r>
          </w:p>
        </w:tc>
      </w:tr>
      <w:tr w:rsidR="00C3689E" w:rsidRPr="00C2683F" w14:paraId="17CB1AE7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06B7CFE5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oplin, Scott</w:t>
            </w:r>
          </w:p>
        </w:tc>
        <w:tc>
          <w:tcPr>
            <w:tcW w:w="4253" w:type="dxa"/>
            <w:noWrap/>
            <w:hideMark/>
          </w:tcPr>
          <w:p w14:paraId="54AF454E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g Leaf Rag</w:t>
            </w:r>
          </w:p>
        </w:tc>
        <w:tc>
          <w:tcPr>
            <w:tcW w:w="1659" w:type="dxa"/>
            <w:noWrap/>
            <w:hideMark/>
          </w:tcPr>
          <w:p w14:paraId="63029541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zz</w:t>
            </w:r>
          </w:p>
        </w:tc>
        <w:tc>
          <w:tcPr>
            <w:tcW w:w="892" w:type="dxa"/>
            <w:noWrap/>
            <w:hideMark/>
          </w:tcPr>
          <w:p w14:paraId="7524C93C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7</w:t>
            </w:r>
          </w:p>
        </w:tc>
      </w:tr>
      <w:tr w:rsidR="00C3689E" w:rsidRPr="00C2683F" w14:paraId="7CC12D9F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4BFFAB9C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unod, Charles</w:t>
            </w:r>
          </w:p>
        </w:tc>
        <w:tc>
          <w:tcPr>
            <w:tcW w:w="4253" w:type="dxa"/>
            <w:noWrap/>
            <w:hideMark/>
          </w:tcPr>
          <w:p w14:paraId="2A676307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uneral March of a Marionette</w:t>
            </w:r>
          </w:p>
        </w:tc>
        <w:tc>
          <w:tcPr>
            <w:tcW w:w="1659" w:type="dxa"/>
            <w:noWrap/>
            <w:hideMark/>
          </w:tcPr>
          <w:p w14:paraId="5B4ED7D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7ABB13D7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8</w:t>
            </w:r>
          </w:p>
        </w:tc>
      </w:tr>
      <w:tr w:rsidR="00C3689E" w:rsidRPr="00C2683F" w14:paraId="35EBF221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5762EF95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szkowski, Moritz</w:t>
            </w:r>
          </w:p>
        </w:tc>
        <w:tc>
          <w:tcPr>
            <w:tcW w:w="4253" w:type="dxa"/>
            <w:noWrap/>
            <w:hideMark/>
          </w:tcPr>
          <w:p w14:paraId="098E1859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anish Dance No. 2</w:t>
            </w:r>
          </w:p>
        </w:tc>
        <w:tc>
          <w:tcPr>
            <w:tcW w:w="1659" w:type="dxa"/>
            <w:noWrap/>
            <w:hideMark/>
          </w:tcPr>
          <w:p w14:paraId="2B48D36B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23E3757B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5</w:t>
            </w:r>
          </w:p>
        </w:tc>
      </w:tr>
      <w:tr w:rsidR="00C3689E" w:rsidRPr="00C2683F" w14:paraId="47B42971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7EAD5C4A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pland, Aaron</w:t>
            </w:r>
          </w:p>
        </w:tc>
        <w:tc>
          <w:tcPr>
            <w:tcW w:w="4253" w:type="dxa"/>
            <w:noWrap/>
            <w:hideMark/>
          </w:tcPr>
          <w:p w14:paraId="5BBA8568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ee Moods, Jazzy</w:t>
            </w:r>
          </w:p>
        </w:tc>
        <w:tc>
          <w:tcPr>
            <w:tcW w:w="1659" w:type="dxa"/>
            <w:noWrap/>
            <w:hideMark/>
          </w:tcPr>
          <w:p w14:paraId="1D9CD0CF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zz</w:t>
            </w:r>
          </w:p>
        </w:tc>
        <w:tc>
          <w:tcPr>
            <w:tcW w:w="892" w:type="dxa"/>
            <w:noWrap/>
            <w:hideMark/>
          </w:tcPr>
          <w:p w14:paraId="24034980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9</w:t>
            </w:r>
          </w:p>
        </w:tc>
      </w:tr>
      <w:tr w:rsidR="00C3689E" w:rsidRPr="00C2683F" w14:paraId="6881B7E3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6029E280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'Hagan, Jack</w:t>
            </w:r>
          </w:p>
        </w:tc>
        <w:tc>
          <w:tcPr>
            <w:tcW w:w="4253" w:type="dxa"/>
            <w:noWrap/>
            <w:hideMark/>
          </w:tcPr>
          <w:p w14:paraId="41E3413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ad to Gundagai</w:t>
            </w:r>
          </w:p>
        </w:tc>
        <w:tc>
          <w:tcPr>
            <w:tcW w:w="1659" w:type="dxa"/>
            <w:noWrap/>
            <w:hideMark/>
          </w:tcPr>
          <w:p w14:paraId="46497FFF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ditional/Folk song</w:t>
            </w:r>
          </w:p>
        </w:tc>
        <w:tc>
          <w:tcPr>
            <w:tcW w:w="892" w:type="dxa"/>
            <w:noWrap/>
            <w:hideMark/>
          </w:tcPr>
          <w:p w14:paraId="0CC02924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8</w:t>
            </w:r>
          </w:p>
        </w:tc>
      </w:tr>
      <w:tr w:rsidR="00C3689E" w:rsidRPr="00C2683F" w14:paraId="33C428F2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16CEF4C1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rshwin, George</w:t>
            </w:r>
          </w:p>
        </w:tc>
        <w:tc>
          <w:tcPr>
            <w:tcW w:w="4253" w:type="dxa"/>
            <w:noWrap/>
            <w:hideMark/>
          </w:tcPr>
          <w:p w14:paraId="1C905101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alto Ripple Rag</w:t>
            </w:r>
          </w:p>
        </w:tc>
        <w:tc>
          <w:tcPr>
            <w:tcW w:w="1659" w:type="dxa"/>
            <w:noWrap/>
            <w:hideMark/>
          </w:tcPr>
          <w:p w14:paraId="67805260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/Jazz</w:t>
            </w:r>
          </w:p>
        </w:tc>
        <w:tc>
          <w:tcPr>
            <w:tcW w:w="892" w:type="dxa"/>
            <w:noWrap/>
            <w:hideMark/>
          </w:tcPr>
          <w:p w14:paraId="40E523DD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7</w:t>
            </w:r>
          </w:p>
        </w:tc>
      </w:tr>
      <w:tr w:rsidR="00C3689E" w:rsidRPr="00C2683F" w14:paraId="1F4136D4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0623D507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cher, Emil</w:t>
            </w:r>
          </w:p>
        </w:tc>
        <w:tc>
          <w:tcPr>
            <w:tcW w:w="4253" w:type="dxa"/>
            <w:noWrap/>
            <w:hideMark/>
          </w:tcPr>
          <w:p w14:paraId="27B0340D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abian Wedding March</w:t>
            </w:r>
          </w:p>
        </w:tc>
        <w:tc>
          <w:tcPr>
            <w:tcW w:w="1659" w:type="dxa"/>
            <w:noWrap/>
            <w:hideMark/>
          </w:tcPr>
          <w:p w14:paraId="2DC9ADA4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2D173B08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8</w:t>
            </w:r>
          </w:p>
        </w:tc>
      </w:tr>
      <w:tr w:rsidR="00C3689E" w:rsidRPr="00C2683F" w14:paraId="0FF0A46B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131DF682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edel, Georg</w:t>
            </w:r>
          </w:p>
        </w:tc>
        <w:tc>
          <w:tcPr>
            <w:tcW w:w="4253" w:type="dxa"/>
            <w:noWrap/>
            <w:hideMark/>
          </w:tcPr>
          <w:p w14:paraId="7F8694F1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das Sommarvisa</w:t>
            </w:r>
          </w:p>
        </w:tc>
        <w:tc>
          <w:tcPr>
            <w:tcW w:w="1659" w:type="dxa"/>
            <w:noWrap/>
            <w:hideMark/>
          </w:tcPr>
          <w:p w14:paraId="690CD8D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lk song</w:t>
            </w:r>
          </w:p>
        </w:tc>
        <w:tc>
          <w:tcPr>
            <w:tcW w:w="892" w:type="dxa"/>
            <w:noWrap/>
            <w:hideMark/>
          </w:tcPr>
          <w:p w14:paraId="2CE76A2D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9</w:t>
            </w:r>
          </w:p>
        </w:tc>
      </w:tr>
      <w:tr w:rsidR="00C3689E" w:rsidRPr="00C2683F" w14:paraId="2B763CF6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0966243E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nnet, Carlos</w:t>
            </w:r>
          </w:p>
        </w:tc>
        <w:tc>
          <w:tcPr>
            <w:tcW w:w="4253" w:type="dxa"/>
            <w:noWrap/>
            <w:hideMark/>
          </w:tcPr>
          <w:p w14:paraId="2E89275B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 partida (Vals venezolana)</w:t>
            </w:r>
          </w:p>
        </w:tc>
        <w:tc>
          <w:tcPr>
            <w:tcW w:w="1659" w:type="dxa"/>
            <w:noWrap/>
            <w:hideMark/>
          </w:tcPr>
          <w:p w14:paraId="5EB796D0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ditional</w:t>
            </w:r>
          </w:p>
        </w:tc>
        <w:tc>
          <w:tcPr>
            <w:tcW w:w="892" w:type="dxa"/>
            <w:noWrap/>
            <w:hideMark/>
          </w:tcPr>
          <w:p w14:paraId="442191B7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7</w:t>
            </w:r>
          </w:p>
        </w:tc>
      </w:tr>
      <w:tr w:rsidR="00C3689E" w:rsidRPr="00C2683F" w14:paraId="6A3C453D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6589C4DC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4253" w:type="dxa"/>
            <w:noWrap/>
            <w:hideMark/>
          </w:tcPr>
          <w:p w14:paraId="71521B5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ka Naka</w:t>
            </w:r>
          </w:p>
        </w:tc>
        <w:tc>
          <w:tcPr>
            <w:tcW w:w="1659" w:type="dxa"/>
            <w:noWrap/>
            <w:hideMark/>
          </w:tcPr>
          <w:p w14:paraId="75EFB643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ditional/Folk song</w:t>
            </w:r>
          </w:p>
        </w:tc>
        <w:tc>
          <w:tcPr>
            <w:tcW w:w="892" w:type="dxa"/>
            <w:noWrap/>
            <w:hideMark/>
          </w:tcPr>
          <w:p w14:paraId="08302AA5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8</w:t>
            </w:r>
          </w:p>
        </w:tc>
      </w:tr>
      <w:tr w:rsidR="00C3689E" w:rsidRPr="00C2683F" w14:paraId="5858E0EF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57FE75D2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4253" w:type="dxa"/>
            <w:noWrap/>
            <w:hideMark/>
          </w:tcPr>
          <w:p w14:paraId="57FACDE2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lezmeron</w:t>
            </w:r>
          </w:p>
        </w:tc>
        <w:tc>
          <w:tcPr>
            <w:tcW w:w="1659" w:type="dxa"/>
            <w:noWrap/>
            <w:hideMark/>
          </w:tcPr>
          <w:p w14:paraId="4BB933B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ditional</w:t>
            </w:r>
          </w:p>
        </w:tc>
        <w:tc>
          <w:tcPr>
            <w:tcW w:w="892" w:type="dxa"/>
            <w:noWrap/>
            <w:hideMark/>
          </w:tcPr>
          <w:p w14:paraId="1B01BA71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8</w:t>
            </w:r>
          </w:p>
        </w:tc>
      </w:tr>
      <w:tr w:rsidR="00C3689E" w:rsidRPr="00C2683F" w14:paraId="788675B3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1BB20FD0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ohnson, Laurie</w:t>
            </w:r>
          </w:p>
        </w:tc>
        <w:tc>
          <w:tcPr>
            <w:tcW w:w="4253" w:type="dxa"/>
            <w:noWrap/>
            <w:hideMark/>
          </w:tcPr>
          <w:p w14:paraId="19155B1B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 Avengers</w:t>
            </w:r>
          </w:p>
        </w:tc>
        <w:tc>
          <w:tcPr>
            <w:tcW w:w="1659" w:type="dxa"/>
            <w:noWrap/>
            <w:hideMark/>
          </w:tcPr>
          <w:p w14:paraId="6354EBA8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me Song/Film song</w:t>
            </w:r>
          </w:p>
        </w:tc>
        <w:tc>
          <w:tcPr>
            <w:tcW w:w="892" w:type="dxa"/>
            <w:noWrap/>
            <w:hideMark/>
          </w:tcPr>
          <w:p w14:paraId="4BE1657F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7</w:t>
            </w:r>
          </w:p>
        </w:tc>
      </w:tr>
      <w:tr w:rsidR="00C3689E" w:rsidRPr="00C2683F" w14:paraId="032C6C1D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07041A84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in, Herman</w:t>
            </w:r>
          </w:p>
        </w:tc>
        <w:tc>
          <w:tcPr>
            <w:tcW w:w="4253" w:type="dxa"/>
            <w:noWrap/>
            <w:hideMark/>
          </w:tcPr>
          <w:p w14:paraId="4379DFF1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unsmoke</w:t>
            </w:r>
          </w:p>
        </w:tc>
        <w:tc>
          <w:tcPr>
            <w:tcW w:w="1659" w:type="dxa"/>
            <w:noWrap/>
            <w:hideMark/>
          </w:tcPr>
          <w:p w14:paraId="3590FDEA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me Song/Film song</w:t>
            </w:r>
          </w:p>
        </w:tc>
        <w:tc>
          <w:tcPr>
            <w:tcW w:w="892" w:type="dxa"/>
            <w:noWrap/>
            <w:hideMark/>
          </w:tcPr>
          <w:p w14:paraId="1669B9ED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8</w:t>
            </w:r>
          </w:p>
        </w:tc>
      </w:tr>
      <w:tr w:rsidR="00C3689E" w:rsidRPr="00C2683F" w14:paraId="59EB5A1E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510EF915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rs, Henry</w:t>
            </w:r>
          </w:p>
        </w:tc>
        <w:tc>
          <w:tcPr>
            <w:tcW w:w="4253" w:type="dxa"/>
            <w:noWrap/>
            <w:hideMark/>
          </w:tcPr>
          <w:p w14:paraId="467680C2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lipper</w:t>
            </w:r>
          </w:p>
        </w:tc>
        <w:tc>
          <w:tcPr>
            <w:tcW w:w="1659" w:type="dxa"/>
            <w:noWrap/>
            <w:hideMark/>
          </w:tcPr>
          <w:p w14:paraId="4B365C0E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me Song/Film song</w:t>
            </w:r>
          </w:p>
        </w:tc>
        <w:tc>
          <w:tcPr>
            <w:tcW w:w="892" w:type="dxa"/>
            <w:noWrap/>
            <w:hideMark/>
          </w:tcPr>
          <w:p w14:paraId="7F766D28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7</w:t>
            </w:r>
          </w:p>
        </w:tc>
      </w:tr>
      <w:tr w:rsidR="00C3689E" w:rsidRPr="00C2683F" w14:paraId="4E73907B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19EFA52F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se, David</w:t>
            </w:r>
          </w:p>
        </w:tc>
        <w:tc>
          <w:tcPr>
            <w:tcW w:w="4253" w:type="dxa"/>
            <w:noWrap/>
            <w:hideMark/>
          </w:tcPr>
          <w:p w14:paraId="19A0C4D5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ittle House -A new beginning</w:t>
            </w:r>
          </w:p>
        </w:tc>
        <w:tc>
          <w:tcPr>
            <w:tcW w:w="1659" w:type="dxa"/>
            <w:noWrap/>
            <w:hideMark/>
          </w:tcPr>
          <w:p w14:paraId="47ABE12A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me Song/Film song</w:t>
            </w:r>
          </w:p>
        </w:tc>
        <w:tc>
          <w:tcPr>
            <w:tcW w:w="892" w:type="dxa"/>
            <w:noWrap/>
            <w:hideMark/>
          </w:tcPr>
          <w:p w14:paraId="27E9F488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6</w:t>
            </w:r>
          </w:p>
        </w:tc>
      </w:tr>
      <w:tr w:rsidR="00C3689E" w:rsidRPr="00C2683F" w14:paraId="1ED8E678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7DB4489A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eethoven, Ludwig v.</w:t>
            </w:r>
          </w:p>
        </w:tc>
        <w:tc>
          <w:tcPr>
            <w:tcW w:w="4253" w:type="dxa"/>
            <w:noWrap/>
            <w:hideMark/>
          </w:tcPr>
          <w:p w14:paraId="08523FF9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turn to Ulster (from 25 Irish Songs)</w:t>
            </w:r>
          </w:p>
        </w:tc>
        <w:tc>
          <w:tcPr>
            <w:tcW w:w="1659" w:type="dxa"/>
            <w:noWrap/>
            <w:hideMark/>
          </w:tcPr>
          <w:p w14:paraId="566CE908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2B34ACE0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10</w:t>
            </w:r>
          </w:p>
        </w:tc>
      </w:tr>
      <w:tr w:rsidR="00C3689E" w:rsidRPr="00C2683F" w14:paraId="03CF2208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020E3BF3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garinov, J.</w:t>
            </w:r>
          </w:p>
        </w:tc>
        <w:tc>
          <w:tcPr>
            <w:tcW w:w="4253" w:type="dxa"/>
            <w:noWrap/>
            <w:hideMark/>
          </w:tcPr>
          <w:p w14:paraId="771E8F2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o pole berjesa stojala</w:t>
            </w:r>
          </w:p>
        </w:tc>
        <w:tc>
          <w:tcPr>
            <w:tcW w:w="1659" w:type="dxa"/>
            <w:noWrap/>
            <w:hideMark/>
          </w:tcPr>
          <w:p w14:paraId="6A6695A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ditional/Folk song</w:t>
            </w:r>
          </w:p>
        </w:tc>
        <w:tc>
          <w:tcPr>
            <w:tcW w:w="892" w:type="dxa"/>
            <w:noWrap/>
            <w:hideMark/>
          </w:tcPr>
          <w:p w14:paraId="7C87E0FC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10</w:t>
            </w:r>
          </w:p>
        </w:tc>
      </w:tr>
      <w:tr w:rsidR="00C3689E" w:rsidRPr="00C2683F" w14:paraId="0DB10AE9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3C593166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onymous/Thomas Oliphant</w:t>
            </w:r>
          </w:p>
        </w:tc>
        <w:tc>
          <w:tcPr>
            <w:tcW w:w="4253" w:type="dxa"/>
            <w:noWrap/>
            <w:hideMark/>
          </w:tcPr>
          <w:p w14:paraId="44C8DB23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 Ash Grove</w:t>
            </w:r>
          </w:p>
        </w:tc>
        <w:tc>
          <w:tcPr>
            <w:tcW w:w="1659" w:type="dxa"/>
            <w:noWrap/>
            <w:hideMark/>
          </w:tcPr>
          <w:p w14:paraId="688BB9AF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ditional/Folk song</w:t>
            </w:r>
          </w:p>
        </w:tc>
        <w:tc>
          <w:tcPr>
            <w:tcW w:w="892" w:type="dxa"/>
            <w:noWrap/>
            <w:hideMark/>
          </w:tcPr>
          <w:p w14:paraId="535F64F6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7</w:t>
            </w:r>
          </w:p>
        </w:tc>
      </w:tr>
      <w:tr w:rsidR="00C3689E" w:rsidRPr="00C2683F" w14:paraId="7FEB3571" w14:textId="77777777" w:rsidTr="00EF0C61">
        <w:trPr>
          <w:trHeight w:val="320"/>
        </w:trPr>
        <w:tc>
          <w:tcPr>
            <w:tcW w:w="2405" w:type="dxa"/>
            <w:noWrap/>
            <w:hideMark/>
          </w:tcPr>
          <w:p w14:paraId="5BFC4271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pland, Aaron</w:t>
            </w:r>
          </w:p>
        </w:tc>
        <w:tc>
          <w:tcPr>
            <w:tcW w:w="4253" w:type="dxa"/>
            <w:noWrap/>
            <w:hideMark/>
          </w:tcPr>
          <w:p w14:paraId="778DD2EC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palachian Suite</w:t>
            </w:r>
          </w:p>
        </w:tc>
        <w:tc>
          <w:tcPr>
            <w:tcW w:w="1659" w:type="dxa"/>
            <w:noWrap/>
            <w:hideMark/>
          </w:tcPr>
          <w:p w14:paraId="16E19AD4" w14:textId="77777777" w:rsidR="00017361" w:rsidRPr="00C2683F" w:rsidRDefault="00017361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c</w:t>
            </w:r>
          </w:p>
        </w:tc>
        <w:tc>
          <w:tcPr>
            <w:tcW w:w="892" w:type="dxa"/>
            <w:noWrap/>
            <w:hideMark/>
          </w:tcPr>
          <w:p w14:paraId="67FD6A7D" w14:textId="77777777" w:rsidR="00017361" w:rsidRPr="00C2683F" w:rsidRDefault="00017361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8</w:t>
            </w:r>
          </w:p>
        </w:tc>
      </w:tr>
      <w:tr w:rsidR="00274E18" w:rsidRPr="00C2683F" w14:paraId="04DD23D2" w14:textId="77777777" w:rsidTr="00EF0C61">
        <w:trPr>
          <w:trHeight w:val="320"/>
        </w:trPr>
        <w:tc>
          <w:tcPr>
            <w:tcW w:w="2405" w:type="dxa"/>
            <w:noWrap/>
          </w:tcPr>
          <w:p w14:paraId="0C342CC2" w14:textId="3E6189CF" w:rsidR="00274E18" w:rsidRPr="00C2683F" w:rsidRDefault="00274E18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-</w:t>
            </w:r>
          </w:p>
        </w:tc>
        <w:tc>
          <w:tcPr>
            <w:tcW w:w="4253" w:type="dxa"/>
            <w:noWrap/>
          </w:tcPr>
          <w:p w14:paraId="48A5D908" w14:textId="7BF13956" w:rsidR="00274E18" w:rsidRPr="00C2683F" w:rsidRDefault="00274E18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meland</w:t>
            </w:r>
          </w:p>
        </w:tc>
        <w:tc>
          <w:tcPr>
            <w:tcW w:w="1659" w:type="dxa"/>
            <w:noWrap/>
          </w:tcPr>
          <w:p w14:paraId="1D83D77C" w14:textId="2C0A9F71" w:rsidR="00274E18" w:rsidRPr="00C2683F" w:rsidRDefault="00274E18" w:rsidP="00C60980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ditional/Folks song</w:t>
            </w:r>
          </w:p>
        </w:tc>
        <w:tc>
          <w:tcPr>
            <w:tcW w:w="892" w:type="dxa"/>
            <w:noWrap/>
          </w:tcPr>
          <w:p w14:paraId="65EE5FC6" w14:textId="609872A5" w:rsidR="00274E18" w:rsidRPr="00C2683F" w:rsidRDefault="00274E18" w:rsidP="00C60980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268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:07</w:t>
            </w:r>
          </w:p>
        </w:tc>
      </w:tr>
    </w:tbl>
    <w:p w14:paraId="2655DEF2" w14:textId="30A323FE" w:rsidR="00C3689E" w:rsidRPr="00C2683F" w:rsidRDefault="00C3689E" w:rsidP="00E458EF">
      <w:pPr>
        <w:widowControl w:val="0"/>
        <w:autoSpaceDE w:val="0"/>
        <w:autoSpaceDN w:val="0"/>
        <w:adjustRightInd w:val="0"/>
        <w:spacing w:before="120" w:after="240"/>
        <w:rPr>
          <w:rFonts w:ascii="Times New Roman" w:hAnsi="Times New Roman" w:cs="Times New Roman"/>
          <w:lang w:val="en-US"/>
        </w:rPr>
      </w:pPr>
    </w:p>
    <w:p w14:paraId="1F85D497" w14:textId="1F0C7112" w:rsidR="00B62ADD" w:rsidRPr="00C2683F" w:rsidRDefault="005421C3" w:rsidP="00CB73CF">
      <w:pPr>
        <w:widowControl w:val="0"/>
        <w:autoSpaceDE w:val="0"/>
        <w:autoSpaceDN w:val="0"/>
        <w:adjustRightInd w:val="0"/>
        <w:spacing w:before="120" w:after="240"/>
        <w:jc w:val="both"/>
        <w:rPr>
          <w:rFonts w:ascii="Times New Roman" w:hAnsi="Times New Roman" w:cs="Times New Roman"/>
          <w:lang w:val="en-US"/>
        </w:rPr>
      </w:pPr>
      <w:r w:rsidRPr="00C2683F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62ADD" w:rsidRPr="00C2683F">
        <w:rPr>
          <w:rFonts w:ascii="Times New Roman" w:hAnsi="Times New Roman" w:cs="Times New Roman"/>
          <w:b/>
          <w:bCs/>
          <w:lang w:val="en-US"/>
        </w:rPr>
        <w:t>Information</w:t>
      </w:r>
      <w:r w:rsidRPr="00C2683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62ADD" w:rsidRPr="00C2683F">
        <w:rPr>
          <w:rFonts w:ascii="Times New Roman" w:hAnsi="Times New Roman" w:cs="Times New Roman"/>
          <w:b/>
          <w:bCs/>
          <w:lang w:val="en-US"/>
        </w:rPr>
        <w:t xml:space="preserve">and </w:t>
      </w:r>
      <w:r w:rsidR="00F74FAF" w:rsidRPr="00C2683F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62ADD" w:rsidRPr="00C2683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C2683F">
        <w:rPr>
          <w:rFonts w:ascii="Times New Roman" w:hAnsi="Times New Roman" w:cs="Times New Roman"/>
          <w:b/>
          <w:bCs/>
          <w:lang w:val="en-US"/>
        </w:rPr>
        <w:t xml:space="preserve">2. </w:t>
      </w:r>
      <w:r w:rsidR="00B62ADD" w:rsidRPr="00C2683F">
        <w:rPr>
          <w:rFonts w:ascii="Times New Roman" w:hAnsi="Times New Roman" w:cs="Times New Roman"/>
          <w:lang w:val="en-US"/>
        </w:rPr>
        <w:t>Influence of melody length on accuracy in direct trials</w:t>
      </w:r>
    </w:p>
    <w:p w14:paraId="4D292534" w14:textId="4B27E711" w:rsidR="00B62ADD" w:rsidRPr="00C2683F" w:rsidRDefault="00B62ADD" w:rsidP="00CB73CF">
      <w:pPr>
        <w:pStyle w:val="NormalWeb"/>
        <w:spacing w:before="120" w:beforeAutospacing="0" w:after="240" w:afterAutospacing="0"/>
        <w:jc w:val="both"/>
        <w:rPr>
          <w:lang w:val="en-US"/>
        </w:rPr>
      </w:pPr>
      <w:r w:rsidRPr="00C2683F">
        <w:rPr>
          <w:lang w:val="en-US"/>
        </w:rPr>
        <w:t xml:space="preserve">Since the length of melodies varied considerably and might </w:t>
      </w:r>
      <w:r w:rsidR="009D1430" w:rsidRPr="00C2683F">
        <w:rPr>
          <w:lang w:val="en-US"/>
        </w:rPr>
        <w:t xml:space="preserve">have </w:t>
      </w:r>
      <w:r w:rsidRPr="00C2683F">
        <w:rPr>
          <w:lang w:val="en-US"/>
        </w:rPr>
        <w:t>influenc</w:t>
      </w:r>
      <w:r w:rsidR="009D1430" w:rsidRPr="00C2683F">
        <w:rPr>
          <w:lang w:val="en-US"/>
        </w:rPr>
        <w:t>ed</w:t>
      </w:r>
      <w:r w:rsidRPr="00C2683F">
        <w:rPr>
          <w:lang w:val="en-US"/>
        </w:rPr>
        <w:t xml:space="preserve"> performance in the task, we calculated a logistic regression with melody length and group as predictors and accuracy in direct trials (i.e. correctly / incorrectly answered direct trials) as dependent variable. The results of this analysis are reported in Supplementary Table 2. </w:t>
      </w:r>
      <w:r w:rsidR="00CB73CF" w:rsidRPr="00C2683F">
        <w:rPr>
          <w:lang w:val="en-US"/>
        </w:rPr>
        <w:t xml:space="preserve">The results </w:t>
      </w:r>
      <w:r w:rsidR="00F74FAF" w:rsidRPr="00C2683F">
        <w:rPr>
          <w:lang w:val="en-US"/>
        </w:rPr>
        <w:t>showed</w:t>
      </w:r>
      <w:r w:rsidR="00CB73CF" w:rsidRPr="00C2683F">
        <w:rPr>
          <w:lang w:val="en-US"/>
        </w:rPr>
        <w:t xml:space="preserve"> that group significantly predicted whether a direct trial was answered correctly or not. However, melody length did not increase the odds of answering a trial correctly. </w:t>
      </w:r>
    </w:p>
    <w:tbl>
      <w:tblPr>
        <w:tblStyle w:val="TableGrid"/>
        <w:tblW w:w="9186" w:type="dxa"/>
        <w:tblLayout w:type="fixed"/>
        <w:tblLook w:val="06A0" w:firstRow="1" w:lastRow="0" w:firstColumn="1" w:lastColumn="0" w:noHBand="1" w:noVBand="1"/>
      </w:tblPr>
      <w:tblGrid>
        <w:gridCol w:w="1696"/>
        <w:gridCol w:w="1979"/>
        <w:gridCol w:w="1837"/>
        <w:gridCol w:w="1837"/>
        <w:gridCol w:w="1837"/>
      </w:tblGrid>
      <w:tr w:rsidR="00B62ADD" w:rsidRPr="00C2683F" w14:paraId="745267AA" w14:textId="77777777" w:rsidTr="007E6CCE">
        <w:trPr>
          <w:trHeight w:val="279"/>
        </w:trPr>
        <w:tc>
          <w:tcPr>
            <w:tcW w:w="1696" w:type="dxa"/>
          </w:tcPr>
          <w:p w14:paraId="3E85088B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Predictor</w:t>
            </w:r>
          </w:p>
        </w:tc>
        <w:tc>
          <w:tcPr>
            <w:tcW w:w="1979" w:type="dxa"/>
          </w:tcPr>
          <w:p w14:paraId="10A58F5F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i/>
                <w:iCs/>
                <w:lang w:val="en-US"/>
              </w:rPr>
              <w:t>β</w:t>
            </w:r>
            <w:r w:rsidRPr="00C2683F">
              <w:rPr>
                <w:lang w:val="en-US"/>
              </w:rPr>
              <w:t xml:space="preserve"> (</w:t>
            </w:r>
            <w:r w:rsidRPr="00C2683F">
              <w:rPr>
                <w:i/>
                <w:iCs/>
                <w:lang w:val="en-US"/>
              </w:rPr>
              <w:t>SE</w:t>
            </w:r>
            <w:r w:rsidRPr="00C2683F">
              <w:rPr>
                <w:lang w:val="en-US"/>
              </w:rPr>
              <w:t>)</w:t>
            </w:r>
          </w:p>
        </w:tc>
        <w:tc>
          <w:tcPr>
            <w:tcW w:w="1837" w:type="dxa"/>
          </w:tcPr>
          <w:p w14:paraId="3A79DEF1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i/>
                <w:iCs/>
                <w:lang w:val="en-US"/>
              </w:rPr>
              <w:t>z</w:t>
            </w:r>
            <w:r w:rsidRPr="00C2683F">
              <w:rPr>
                <w:lang w:val="en-US"/>
              </w:rPr>
              <w:t xml:space="preserve"> value</w:t>
            </w:r>
          </w:p>
        </w:tc>
        <w:tc>
          <w:tcPr>
            <w:tcW w:w="1837" w:type="dxa"/>
          </w:tcPr>
          <w:p w14:paraId="706A9C90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i/>
                <w:iCs/>
                <w:lang w:val="en-US"/>
              </w:rPr>
              <w:t>p</w:t>
            </w:r>
            <w:r w:rsidRPr="00C2683F">
              <w:rPr>
                <w:lang w:val="en-US"/>
              </w:rPr>
              <w:t xml:space="preserve"> value</w:t>
            </w:r>
          </w:p>
        </w:tc>
        <w:tc>
          <w:tcPr>
            <w:tcW w:w="1837" w:type="dxa"/>
          </w:tcPr>
          <w:p w14:paraId="4505386C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Odds ratio</w:t>
            </w:r>
          </w:p>
        </w:tc>
      </w:tr>
      <w:tr w:rsidR="00B62ADD" w:rsidRPr="00C2683F" w14:paraId="6600BAE5" w14:textId="77777777" w:rsidTr="007E6CCE">
        <w:trPr>
          <w:trHeight w:val="295"/>
        </w:trPr>
        <w:tc>
          <w:tcPr>
            <w:tcW w:w="1696" w:type="dxa"/>
          </w:tcPr>
          <w:p w14:paraId="185FDC32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 xml:space="preserve">Intercept </w:t>
            </w:r>
          </w:p>
        </w:tc>
        <w:tc>
          <w:tcPr>
            <w:tcW w:w="1979" w:type="dxa"/>
          </w:tcPr>
          <w:p w14:paraId="308F3252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1.12 (0.24)</w:t>
            </w:r>
          </w:p>
        </w:tc>
        <w:tc>
          <w:tcPr>
            <w:tcW w:w="1837" w:type="dxa"/>
          </w:tcPr>
          <w:p w14:paraId="008A4A8F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4.59</w:t>
            </w:r>
          </w:p>
        </w:tc>
        <w:tc>
          <w:tcPr>
            <w:tcW w:w="1837" w:type="dxa"/>
          </w:tcPr>
          <w:p w14:paraId="545B1076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&lt;0.001</w:t>
            </w:r>
          </w:p>
        </w:tc>
        <w:tc>
          <w:tcPr>
            <w:tcW w:w="1837" w:type="dxa"/>
          </w:tcPr>
          <w:p w14:paraId="449367C5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</w:p>
        </w:tc>
      </w:tr>
      <w:tr w:rsidR="00B62ADD" w:rsidRPr="00C2683F" w14:paraId="489BEC6E" w14:textId="77777777" w:rsidTr="007E6CCE">
        <w:trPr>
          <w:trHeight w:val="279"/>
        </w:trPr>
        <w:tc>
          <w:tcPr>
            <w:tcW w:w="1696" w:type="dxa"/>
          </w:tcPr>
          <w:p w14:paraId="450EC439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Melody Length</w:t>
            </w:r>
          </w:p>
        </w:tc>
        <w:tc>
          <w:tcPr>
            <w:tcW w:w="1979" w:type="dxa"/>
          </w:tcPr>
          <w:p w14:paraId="628AA129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-0.01 (0.03)</w:t>
            </w:r>
          </w:p>
        </w:tc>
        <w:tc>
          <w:tcPr>
            <w:tcW w:w="1837" w:type="dxa"/>
          </w:tcPr>
          <w:p w14:paraId="7B5595A8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-0.34</w:t>
            </w:r>
          </w:p>
        </w:tc>
        <w:tc>
          <w:tcPr>
            <w:tcW w:w="1837" w:type="dxa"/>
          </w:tcPr>
          <w:p w14:paraId="1D5B4039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0.74</w:t>
            </w:r>
          </w:p>
        </w:tc>
        <w:tc>
          <w:tcPr>
            <w:tcW w:w="1837" w:type="dxa"/>
          </w:tcPr>
          <w:p w14:paraId="50BB9DA7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0.99</w:t>
            </w:r>
          </w:p>
        </w:tc>
      </w:tr>
      <w:tr w:rsidR="00B62ADD" w:rsidRPr="00C2683F" w14:paraId="1CEC3444" w14:textId="77777777" w:rsidTr="007E6CCE">
        <w:trPr>
          <w:trHeight w:val="279"/>
        </w:trPr>
        <w:tc>
          <w:tcPr>
            <w:tcW w:w="1696" w:type="dxa"/>
          </w:tcPr>
          <w:p w14:paraId="20CA0CDB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Group</w:t>
            </w:r>
          </w:p>
        </w:tc>
        <w:tc>
          <w:tcPr>
            <w:tcW w:w="1979" w:type="dxa"/>
          </w:tcPr>
          <w:p w14:paraId="025BFFAF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0.65 (0.09)</w:t>
            </w:r>
          </w:p>
        </w:tc>
        <w:tc>
          <w:tcPr>
            <w:tcW w:w="1837" w:type="dxa"/>
          </w:tcPr>
          <w:p w14:paraId="1E6C930D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7.37</w:t>
            </w:r>
          </w:p>
        </w:tc>
        <w:tc>
          <w:tcPr>
            <w:tcW w:w="1837" w:type="dxa"/>
          </w:tcPr>
          <w:p w14:paraId="46520F39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&lt;0.001</w:t>
            </w:r>
          </w:p>
        </w:tc>
        <w:tc>
          <w:tcPr>
            <w:tcW w:w="1837" w:type="dxa"/>
          </w:tcPr>
          <w:p w14:paraId="551EE2B6" w14:textId="77777777" w:rsidR="00B62ADD" w:rsidRPr="00C2683F" w:rsidRDefault="00B62ADD" w:rsidP="007E6CCE">
            <w:pPr>
              <w:pStyle w:val="NormalWeb"/>
              <w:rPr>
                <w:lang w:val="en-US"/>
              </w:rPr>
            </w:pPr>
            <w:r w:rsidRPr="00C2683F">
              <w:rPr>
                <w:lang w:val="en-US"/>
              </w:rPr>
              <w:t>1.92</w:t>
            </w:r>
          </w:p>
        </w:tc>
      </w:tr>
    </w:tbl>
    <w:p w14:paraId="2C9DC782" w14:textId="4AFF99EE" w:rsidR="00B62ADD" w:rsidRDefault="00B62ADD" w:rsidP="00B62ADD">
      <w:pPr>
        <w:pStyle w:val="NormalWeb"/>
        <w:spacing w:before="0" w:beforeAutospacing="0" w:after="0" w:afterAutospacing="0"/>
        <w:rPr>
          <w:lang w:val="en-US"/>
        </w:rPr>
      </w:pPr>
      <w:r w:rsidRPr="00C2683F">
        <w:rPr>
          <w:i/>
          <w:iCs/>
          <w:lang w:val="en-US"/>
        </w:rPr>
        <w:t xml:space="preserve">Note. </w:t>
      </w:r>
      <w:r w:rsidRPr="00C2683F">
        <w:rPr>
          <w:lang w:val="en-US"/>
        </w:rPr>
        <w:t xml:space="preserve">Model </w:t>
      </w:r>
      <w:r w:rsidRPr="00C2683F">
        <w:rPr>
          <w:lang w:val="en-US"/>
        </w:rPr>
        <w:sym w:font="Symbol" w:char="F063"/>
      </w:r>
      <w:r w:rsidRPr="00C2683F">
        <w:rPr>
          <w:vertAlign w:val="superscript"/>
          <w:lang w:val="en-US"/>
        </w:rPr>
        <w:t>2</w:t>
      </w:r>
      <w:r w:rsidRPr="00C2683F">
        <w:rPr>
          <w:lang w:val="en-US"/>
        </w:rPr>
        <w:t xml:space="preserve">(2) = 55.91, </w:t>
      </w:r>
      <w:r w:rsidRPr="00C2683F">
        <w:rPr>
          <w:i/>
          <w:iCs/>
          <w:lang w:val="en-US"/>
        </w:rPr>
        <w:t>p</w:t>
      </w:r>
      <w:r w:rsidRPr="00C2683F">
        <w:rPr>
          <w:lang w:val="en-US"/>
        </w:rPr>
        <w:t xml:space="preserve"> &lt; 0.001</w:t>
      </w:r>
      <w:r w:rsidR="0002410C" w:rsidRPr="00C2683F">
        <w:rPr>
          <w:lang w:val="en-US"/>
        </w:rPr>
        <w:t xml:space="preserve">; </w:t>
      </w:r>
      <w:r w:rsidR="0002410C" w:rsidRPr="00C2683F">
        <w:rPr>
          <w:i/>
          <w:iCs/>
          <w:lang w:val="en-US"/>
        </w:rPr>
        <w:t>SE</w:t>
      </w:r>
      <w:r w:rsidR="0002410C" w:rsidRPr="00C2683F">
        <w:rPr>
          <w:lang w:val="en-US"/>
        </w:rPr>
        <w:t xml:space="preserve"> = standard error</w:t>
      </w:r>
    </w:p>
    <w:p w14:paraId="266F4D04" w14:textId="7BC410AC" w:rsidR="005421C3" w:rsidRPr="005421C3" w:rsidRDefault="005421C3" w:rsidP="00E458EF">
      <w:pPr>
        <w:widowControl w:val="0"/>
        <w:autoSpaceDE w:val="0"/>
        <w:autoSpaceDN w:val="0"/>
        <w:adjustRightInd w:val="0"/>
        <w:spacing w:before="120" w:after="240"/>
        <w:rPr>
          <w:rFonts w:ascii="Times New Roman" w:hAnsi="Times New Roman" w:cs="Times New Roman"/>
          <w:lang w:val="en-US"/>
        </w:rPr>
      </w:pPr>
    </w:p>
    <w:sectPr w:rsidR="005421C3" w:rsidRPr="005421C3" w:rsidSect="00103E78">
      <w:headerReference w:type="default" r:id="rId11"/>
      <w:footerReference w:type="even" r:id="rId12"/>
      <w:footerReference w:type="default" r:id="rId13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266A5" w14:textId="77777777" w:rsidR="009716C6" w:rsidRDefault="009716C6" w:rsidP="00383DD1">
      <w:r>
        <w:separator/>
      </w:r>
    </w:p>
  </w:endnote>
  <w:endnote w:type="continuationSeparator" w:id="0">
    <w:p w14:paraId="07F90713" w14:textId="77777777" w:rsidR="009716C6" w:rsidRDefault="009716C6" w:rsidP="00383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1311900"/>
      <w:docPartObj>
        <w:docPartGallery w:val="Page Numbers (Bottom of Page)"/>
        <w:docPartUnique/>
      </w:docPartObj>
    </w:sdtPr>
    <w:sdtContent>
      <w:p w14:paraId="49C51F8D" w14:textId="17E42B62" w:rsidR="00A45E5D" w:rsidRDefault="00A45E5D" w:rsidP="00641A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521887" w14:textId="77777777" w:rsidR="00A45E5D" w:rsidRDefault="00A45E5D" w:rsidP="00A45E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707979913"/>
      <w:docPartObj>
        <w:docPartGallery w:val="Page Numbers (Bottom of Page)"/>
        <w:docPartUnique/>
      </w:docPartObj>
    </w:sdtPr>
    <w:sdtContent>
      <w:p w14:paraId="1D4D316C" w14:textId="702F8D42" w:rsidR="00A45E5D" w:rsidRPr="00A45E5D" w:rsidRDefault="00A45E5D" w:rsidP="00641A8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45E5D">
          <w:rPr>
            <w:rStyle w:val="PageNumber"/>
            <w:rFonts w:ascii="Times New Roman" w:hAnsi="Times New Roman" w:cs="Times New Roman"/>
          </w:rPr>
          <w:fldChar w:fldCharType="begin"/>
        </w:r>
        <w:r w:rsidRPr="00A45E5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45E5D">
          <w:rPr>
            <w:rStyle w:val="PageNumber"/>
            <w:rFonts w:ascii="Times New Roman" w:hAnsi="Times New Roman" w:cs="Times New Roman"/>
          </w:rPr>
          <w:fldChar w:fldCharType="separate"/>
        </w:r>
        <w:r w:rsidR="0031725E">
          <w:rPr>
            <w:rStyle w:val="PageNumber"/>
            <w:rFonts w:ascii="Times New Roman" w:hAnsi="Times New Roman" w:cs="Times New Roman"/>
            <w:noProof/>
          </w:rPr>
          <w:t>2</w:t>
        </w:r>
        <w:r w:rsidRPr="00A45E5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01B6E7D" w14:textId="77777777" w:rsidR="00A45E5D" w:rsidRPr="00A45E5D" w:rsidRDefault="00A45E5D" w:rsidP="00A45E5D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A5BD0" w14:textId="77777777" w:rsidR="009716C6" w:rsidRDefault="009716C6" w:rsidP="00383DD1">
      <w:r>
        <w:separator/>
      </w:r>
    </w:p>
  </w:footnote>
  <w:footnote w:type="continuationSeparator" w:id="0">
    <w:p w14:paraId="2339BE2A" w14:textId="77777777" w:rsidR="009716C6" w:rsidRDefault="009716C6" w:rsidP="00383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D76ADD" w14:textId="1AECFED5" w:rsidR="00093E54" w:rsidRPr="00A45E5D" w:rsidRDefault="00A45E5D" w:rsidP="00A45E5D">
    <w:pPr>
      <w:pStyle w:val="Header"/>
      <w:tabs>
        <w:tab w:val="clear" w:pos="4536"/>
        <w:tab w:val="left" w:pos="3686"/>
      </w:tabs>
      <w:spacing w:before="120" w:after="240"/>
      <w:jc w:val="right"/>
      <w:rPr>
        <w:rFonts w:ascii="Times" w:hAnsi="Times"/>
        <w:sz w:val="20"/>
        <w:szCs w:val="20"/>
        <w:lang w:val="en-US"/>
      </w:rPr>
    </w:pPr>
    <w:r w:rsidRPr="00A45E5D">
      <w:rPr>
        <w:rFonts w:ascii="Times" w:hAnsi="Times"/>
        <w:sz w:val="20"/>
        <w:szCs w:val="20"/>
        <w:lang w:val="en-US"/>
      </w:rPr>
      <w:t>Hoffmann, Schmidt &amp; Ploner | Musical expertise &amp; visual-melodic memory integr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84324"/>
    <w:multiLevelType w:val="hybridMultilevel"/>
    <w:tmpl w:val="D31A362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F2F94"/>
    <w:multiLevelType w:val="hybridMultilevel"/>
    <w:tmpl w:val="EB84E6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FB19E9"/>
    <w:multiLevelType w:val="hybridMultilevel"/>
    <w:tmpl w:val="62E44EAA"/>
    <w:lvl w:ilvl="0" w:tplc="24B481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941021"/>
    <w:multiLevelType w:val="hybridMultilevel"/>
    <w:tmpl w:val="A2B6951E"/>
    <w:lvl w:ilvl="0" w:tplc="133A00F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714C78"/>
    <w:multiLevelType w:val="hybridMultilevel"/>
    <w:tmpl w:val="9B127B12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51902F9"/>
    <w:multiLevelType w:val="hybridMultilevel"/>
    <w:tmpl w:val="80F235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6844A8"/>
    <w:multiLevelType w:val="hybridMultilevel"/>
    <w:tmpl w:val="3D38D8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4177E7"/>
    <w:multiLevelType w:val="hybridMultilevel"/>
    <w:tmpl w:val="6AE66B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5495873">
    <w:abstractNumId w:val="5"/>
  </w:num>
  <w:num w:numId="2" w16cid:durableId="405687312">
    <w:abstractNumId w:val="1"/>
  </w:num>
  <w:num w:numId="3" w16cid:durableId="70391789">
    <w:abstractNumId w:val="7"/>
  </w:num>
  <w:num w:numId="4" w16cid:durableId="783812801">
    <w:abstractNumId w:val="4"/>
  </w:num>
  <w:num w:numId="5" w16cid:durableId="1286817481">
    <w:abstractNumId w:val="6"/>
  </w:num>
  <w:num w:numId="6" w16cid:durableId="616332519">
    <w:abstractNumId w:val="0"/>
  </w:num>
  <w:num w:numId="7" w16cid:durableId="3868610">
    <w:abstractNumId w:val="3"/>
  </w:num>
  <w:num w:numId="8" w16cid:durableId="5121081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4AD"/>
    <w:rsid w:val="00000FF6"/>
    <w:rsid w:val="00002804"/>
    <w:rsid w:val="00004863"/>
    <w:rsid w:val="00005982"/>
    <w:rsid w:val="000131FF"/>
    <w:rsid w:val="00017361"/>
    <w:rsid w:val="00023CA6"/>
    <w:rsid w:val="0002410C"/>
    <w:rsid w:val="0002511F"/>
    <w:rsid w:val="0002620C"/>
    <w:rsid w:val="00027A79"/>
    <w:rsid w:val="00030376"/>
    <w:rsid w:val="0003051F"/>
    <w:rsid w:val="000315B2"/>
    <w:rsid w:val="00035B12"/>
    <w:rsid w:val="00037875"/>
    <w:rsid w:val="0003798E"/>
    <w:rsid w:val="00040F39"/>
    <w:rsid w:val="00043F86"/>
    <w:rsid w:val="00043FAC"/>
    <w:rsid w:val="00044610"/>
    <w:rsid w:val="00055B38"/>
    <w:rsid w:val="00056ED3"/>
    <w:rsid w:val="000655EF"/>
    <w:rsid w:val="00066D1A"/>
    <w:rsid w:val="00080182"/>
    <w:rsid w:val="0008098E"/>
    <w:rsid w:val="00080A2B"/>
    <w:rsid w:val="00081E22"/>
    <w:rsid w:val="000873A5"/>
    <w:rsid w:val="00093E54"/>
    <w:rsid w:val="00094B86"/>
    <w:rsid w:val="00096AE0"/>
    <w:rsid w:val="000B1476"/>
    <w:rsid w:val="000B1B06"/>
    <w:rsid w:val="000B580F"/>
    <w:rsid w:val="000B701D"/>
    <w:rsid w:val="000B760E"/>
    <w:rsid w:val="000C12DC"/>
    <w:rsid w:val="000C3D25"/>
    <w:rsid w:val="000C4259"/>
    <w:rsid w:val="000C6FEF"/>
    <w:rsid w:val="000C7C9B"/>
    <w:rsid w:val="000D0B04"/>
    <w:rsid w:val="000D1A0D"/>
    <w:rsid w:val="000D5B29"/>
    <w:rsid w:val="000D5C49"/>
    <w:rsid w:val="000D6B33"/>
    <w:rsid w:val="000E02EE"/>
    <w:rsid w:val="000E0462"/>
    <w:rsid w:val="000E04AF"/>
    <w:rsid w:val="000E4F27"/>
    <w:rsid w:val="000E5641"/>
    <w:rsid w:val="000E5654"/>
    <w:rsid w:val="000E5992"/>
    <w:rsid w:val="000F2C04"/>
    <w:rsid w:val="000F573B"/>
    <w:rsid w:val="000F7C3A"/>
    <w:rsid w:val="00100778"/>
    <w:rsid w:val="00103E78"/>
    <w:rsid w:val="00105095"/>
    <w:rsid w:val="0011244D"/>
    <w:rsid w:val="0011274A"/>
    <w:rsid w:val="00114515"/>
    <w:rsid w:val="0012042F"/>
    <w:rsid w:val="00120DCC"/>
    <w:rsid w:val="00123321"/>
    <w:rsid w:val="0013035A"/>
    <w:rsid w:val="00130D99"/>
    <w:rsid w:val="0013465C"/>
    <w:rsid w:val="00135A7C"/>
    <w:rsid w:val="00135DE8"/>
    <w:rsid w:val="001432AE"/>
    <w:rsid w:val="001444EA"/>
    <w:rsid w:val="00145B2A"/>
    <w:rsid w:val="00146CA5"/>
    <w:rsid w:val="0015133B"/>
    <w:rsid w:val="00151E18"/>
    <w:rsid w:val="00152414"/>
    <w:rsid w:val="00153709"/>
    <w:rsid w:val="00161465"/>
    <w:rsid w:val="0016415C"/>
    <w:rsid w:val="00165211"/>
    <w:rsid w:val="00165438"/>
    <w:rsid w:val="00165495"/>
    <w:rsid w:val="0016664A"/>
    <w:rsid w:val="00166CA6"/>
    <w:rsid w:val="0017273F"/>
    <w:rsid w:val="00176F0B"/>
    <w:rsid w:val="00177FBD"/>
    <w:rsid w:val="001802F9"/>
    <w:rsid w:val="001846CE"/>
    <w:rsid w:val="00187E7C"/>
    <w:rsid w:val="00190240"/>
    <w:rsid w:val="0019289A"/>
    <w:rsid w:val="00197B1F"/>
    <w:rsid w:val="00197B60"/>
    <w:rsid w:val="001A0A6B"/>
    <w:rsid w:val="001A2D7D"/>
    <w:rsid w:val="001A3C5B"/>
    <w:rsid w:val="001A5728"/>
    <w:rsid w:val="001B2B14"/>
    <w:rsid w:val="001B400A"/>
    <w:rsid w:val="001B4AD9"/>
    <w:rsid w:val="001B6C2C"/>
    <w:rsid w:val="001C2B03"/>
    <w:rsid w:val="001C4435"/>
    <w:rsid w:val="001C58BE"/>
    <w:rsid w:val="001C6E91"/>
    <w:rsid w:val="001C7E5D"/>
    <w:rsid w:val="001D5176"/>
    <w:rsid w:val="001E15EA"/>
    <w:rsid w:val="001E4837"/>
    <w:rsid w:val="001E7821"/>
    <w:rsid w:val="001E799C"/>
    <w:rsid w:val="001F71C8"/>
    <w:rsid w:val="0021246B"/>
    <w:rsid w:val="00214775"/>
    <w:rsid w:val="002149DC"/>
    <w:rsid w:val="002162ED"/>
    <w:rsid w:val="00216BF9"/>
    <w:rsid w:val="00220235"/>
    <w:rsid w:val="00225C72"/>
    <w:rsid w:val="00230F1D"/>
    <w:rsid w:val="00233D65"/>
    <w:rsid w:val="00234A3D"/>
    <w:rsid w:val="0023501B"/>
    <w:rsid w:val="002375FF"/>
    <w:rsid w:val="00252ED0"/>
    <w:rsid w:val="00260BCF"/>
    <w:rsid w:val="0026353A"/>
    <w:rsid w:val="00264C9D"/>
    <w:rsid w:val="0027023E"/>
    <w:rsid w:val="00270EC5"/>
    <w:rsid w:val="00271218"/>
    <w:rsid w:val="00274E18"/>
    <w:rsid w:val="00275F72"/>
    <w:rsid w:val="00280F34"/>
    <w:rsid w:val="00283088"/>
    <w:rsid w:val="00285EB2"/>
    <w:rsid w:val="00295C1C"/>
    <w:rsid w:val="00296908"/>
    <w:rsid w:val="002A1503"/>
    <w:rsid w:val="002A3A33"/>
    <w:rsid w:val="002A5511"/>
    <w:rsid w:val="002A685D"/>
    <w:rsid w:val="002A6C41"/>
    <w:rsid w:val="002B2881"/>
    <w:rsid w:val="002B305E"/>
    <w:rsid w:val="002B42EF"/>
    <w:rsid w:val="002C0A4F"/>
    <w:rsid w:val="002C0A9C"/>
    <w:rsid w:val="002C5DA3"/>
    <w:rsid w:val="002C684B"/>
    <w:rsid w:val="002D021C"/>
    <w:rsid w:val="002D3C3B"/>
    <w:rsid w:val="002D49A6"/>
    <w:rsid w:val="002D559B"/>
    <w:rsid w:val="002D66C4"/>
    <w:rsid w:val="002D6CBB"/>
    <w:rsid w:val="002E28F4"/>
    <w:rsid w:val="002E7236"/>
    <w:rsid w:val="002F64B7"/>
    <w:rsid w:val="002F6901"/>
    <w:rsid w:val="002F7925"/>
    <w:rsid w:val="002F7C4A"/>
    <w:rsid w:val="00303580"/>
    <w:rsid w:val="00304A98"/>
    <w:rsid w:val="003149C9"/>
    <w:rsid w:val="00315D86"/>
    <w:rsid w:val="0031674E"/>
    <w:rsid w:val="0031695F"/>
    <w:rsid w:val="0031725E"/>
    <w:rsid w:val="00321680"/>
    <w:rsid w:val="003227BD"/>
    <w:rsid w:val="003258AF"/>
    <w:rsid w:val="00327AF4"/>
    <w:rsid w:val="0033037B"/>
    <w:rsid w:val="00335E72"/>
    <w:rsid w:val="00342727"/>
    <w:rsid w:val="00354479"/>
    <w:rsid w:val="00356D01"/>
    <w:rsid w:val="0035754F"/>
    <w:rsid w:val="00357DBD"/>
    <w:rsid w:val="00361A9B"/>
    <w:rsid w:val="00365E0A"/>
    <w:rsid w:val="00373BAB"/>
    <w:rsid w:val="00374B59"/>
    <w:rsid w:val="003808C9"/>
    <w:rsid w:val="00381E19"/>
    <w:rsid w:val="00382EB7"/>
    <w:rsid w:val="00383B14"/>
    <w:rsid w:val="00383DD1"/>
    <w:rsid w:val="00384ACB"/>
    <w:rsid w:val="003919EF"/>
    <w:rsid w:val="003932C9"/>
    <w:rsid w:val="0039404F"/>
    <w:rsid w:val="003A4469"/>
    <w:rsid w:val="003B1DEE"/>
    <w:rsid w:val="003C0718"/>
    <w:rsid w:val="003D010A"/>
    <w:rsid w:val="003D0AC6"/>
    <w:rsid w:val="003D739F"/>
    <w:rsid w:val="003D7AAE"/>
    <w:rsid w:val="003E5002"/>
    <w:rsid w:val="003E6D14"/>
    <w:rsid w:val="003F3AB7"/>
    <w:rsid w:val="003F76FB"/>
    <w:rsid w:val="00400542"/>
    <w:rsid w:val="00402928"/>
    <w:rsid w:val="00402D8D"/>
    <w:rsid w:val="004069FB"/>
    <w:rsid w:val="00410FCE"/>
    <w:rsid w:val="0041328D"/>
    <w:rsid w:val="00414489"/>
    <w:rsid w:val="0041698B"/>
    <w:rsid w:val="0042129F"/>
    <w:rsid w:val="00424E1A"/>
    <w:rsid w:val="00426336"/>
    <w:rsid w:val="00426518"/>
    <w:rsid w:val="0043044E"/>
    <w:rsid w:val="00432DCD"/>
    <w:rsid w:val="00437950"/>
    <w:rsid w:val="00437A47"/>
    <w:rsid w:val="00437F36"/>
    <w:rsid w:val="00441C01"/>
    <w:rsid w:val="00442881"/>
    <w:rsid w:val="004512E4"/>
    <w:rsid w:val="00452205"/>
    <w:rsid w:val="00453F7C"/>
    <w:rsid w:val="00460A99"/>
    <w:rsid w:val="00465112"/>
    <w:rsid w:val="00473283"/>
    <w:rsid w:val="00475FC0"/>
    <w:rsid w:val="00477A06"/>
    <w:rsid w:val="00480A67"/>
    <w:rsid w:val="004905CF"/>
    <w:rsid w:val="0049504E"/>
    <w:rsid w:val="00495AF3"/>
    <w:rsid w:val="00497930"/>
    <w:rsid w:val="004A094A"/>
    <w:rsid w:val="004A3B95"/>
    <w:rsid w:val="004A4554"/>
    <w:rsid w:val="004A55E7"/>
    <w:rsid w:val="004A7A87"/>
    <w:rsid w:val="004B0075"/>
    <w:rsid w:val="004B6816"/>
    <w:rsid w:val="004B726C"/>
    <w:rsid w:val="004B7D17"/>
    <w:rsid w:val="004C11D9"/>
    <w:rsid w:val="004C1530"/>
    <w:rsid w:val="004C2839"/>
    <w:rsid w:val="004C2CC3"/>
    <w:rsid w:val="004C30A7"/>
    <w:rsid w:val="004C3773"/>
    <w:rsid w:val="004C7F99"/>
    <w:rsid w:val="004D1312"/>
    <w:rsid w:val="004D4DBB"/>
    <w:rsid w:val="004D6EF6"/>
    <w:rsid w:val="004E6FDE"/>
    <w:rsid w:val="004F0BED"/>
    <w:rsid w:val="004F3D6F"/>
    <w:rsid w:val="004F4628"/>
    <w:rsid w:val="004F5867"/>
    <w:rsid w:val="00500695"/>
    <w:rsid w:val="005010D0"/>
    <w:rsid w:val="0050215C"/>
    <w:rsid w:val="00504C8A"/>
    <w:rsid w:val="00512C9E"/>
    <w:rsid w:val="00512DEC"/>
    <w:rsid w:val="005134C5"/>
    <w:rsid w:val="00514556"/>
    <w:rsid w:val="00520437"/>
    <w:rsid w:val="00524CF6"/>
    <w:rsid w:val="00525531"/>
    <w:rsid w:val="0053160A"/>
    <w:rsid w:val="005325C6"/>
    <w:rsid w:val="00532BDF"/>
    <w:rsid w:val="005330FA"/>
    <w:rsid w:val="00533D5C"/>
    <w:rsid w:val="00534D83"/>
    <w:rsid w:val="0053646F"/>
    <w:rsid w:val="00537012"/>
    <w:rsid w:val="005404A7"/>
    <w:rsid w:val="00540E08"/>
    <w:rsid w:val="005421C3"/>
    <w:rsid w:val="005448B8"/>
    <w:rsid w:val="00545A4C"/>
    <w:rsid w:val="0054612C"/>
    <w:rsid w:val="005541A4"/>
    <w:rsid w:val="00563B9A"/>
    <w:rsid w:val="005643BA"/>
    <w:rsid w:val="005659BF"/>
    <w:rsid w:val="0058000D"/>
    <w:rsid w:val="0058067F"/>
    <w:rsid w:val="00581D04"/>
    <w:rsid w:val="00582A29"/>
    <w:rsid w:val="00583670"/>
    <w:rsid w:val="00583E38"/>
    <w:rsid w:val="005840C0"/>
    <w:rsid w:val="00584E08"/>
    <w:rsid w:val="00585D9B"/>
    <w:rsid w:val="005879A1"/>
    <w:rsid w:val="00597B1A"/>
    <w:rsid w:val="00597D0C"/>
    <w:rsid w:val="005A2CE5"/>
    <w:rsid w:val="005A368C"/>
    <w:rsid w:val="005A6507"/>
    <w:rsid w:val="005B053A"/>
    <w:rsid w:val="005B05C5"/>
    <w:rsid w:val="005B258E"/>
    <w:rsid w:val="005B328D"/>
    <w:rsid w:val="005B4A57"/>
    <w:rsid w:val="005B68BF"/>
    <w:rsid w:val="005C57EF"/>
    <w:rsid w:val="005C77C7"/>
    <w:rsid w:val="005D0732"/>
    <w:rsid w:val="005D5771"/>
    <w:rsid w:val="005D69FB"/>
    <w:rsid w:val="005D7171"/>
    <w:rsid w:val="005D7B7E"/>
    <w:rsid w:val="005E0409"/>
    <w:rsid w:val="005E2668"/>
    <w:rsid w:val="005E7A5E"/>
    <w:rsid w:val="005F081F"/>
    <w:rsid w:val="005F1A2A"/>
    <w:rsid w:val="005F7EF8"/>
    <w:rsid w:val="0060137B"/>
    <w:rsid w:val="00602AF5"/>
    <w:rsid w:val="006032B7"/>
    <w:rsid w:val="00603842"/>
    <w:rsid w:val="00603A30"/>
    <w:rsid w:val="00604C12"/>
    <w:rsid w:val="006066C3"/>
    <w:rsid w:val="0060715E"/>
    <w:rsid w:val="006077A5"/>
    <w:rsid w:val="006118D6"/>
    <w:rsid w:val="00612657"/>
    <w:rsid w:val="00612919"/>
    <w:rsid w:val="00614300"/>
    <w:rsid w:val="006159F5"/>
    <w:rsid w:val="00617729"/>
    <w:rsid w:val="00620394"/>
    <w:rsid w:val="006214B5"/>
    <w:rsid w:val="0062300A"/>
    <w:rsid w:val="006234C3"/>
    <w:rsid w:val="006337BF"/>
    <w:rsid w:val="00634D67"/>
    <w:rsid w:val="00635C6A"/>
    <w:rsid w:val="00636F09"/>
    <w:rsid w:val="0063712D"/>
    <w:rsid w:val="00643646"/>
    <w:rsid w:val="00644C7E"/>
    <w:rsid w:val="00644F28"/>
    <w:rsid w:val="006532F8"/>
    <w:rsid w:val="00653FAC"/>
    <w:rsid w:val="006577C3"/>
    <w:rsid w:val="006603EB"/>
    <w:rsid w:val="00660B10"/>
    <w:rsid w:val="00662A12"/>
    <w:rsid w:val="00662ADB"/>
    <w:rsid w:val="00664763"/>
    <w:rsid w:val="00664830"/>
    <w:rsid w:val="00672CFC"/>
    <w:rsid w:val="0068001F"/>
    <w:rsid w:val="00682B56"/>
    <w:rsid w:val="00682D9A"/>
    <w:rsid w:val="00682EC3"/>
    <w:rsid w:val="00684191"/>
    <w:rsid w:val="00684EE0"/>
    <w:rsid w:val="006856C0"/>
    <w:rsid w:val="00685F6A"/>
    <w:rsid w:val="00690CDD"/>
    <w:rsid w:val="00691FF9"/>
    <w:rsid w:val="00693319"/>
    <w:rsid w:val="006951E6"/>
    <w:rsid w:val="006973BB"/>
    <w:rsid w:val="006A010C"/>
    <w:rsid w:val="006A120A"/>
    <w:rsid w:val="006A2823"/>
    <w:rsid w:val="006A556E"/>
    <w:rsid w:val="006A5D5C"/>
    <w:rsid w:val="006A763F"/>
    <w:rsid w:val="006B2156"/>
    <w:rsid w:val="006B3680"/>
    <w:rsid w:val="006C4649"/>
    <w:rsid w:val="006C7178"/>
    <w:rsid w:val="006D007A"/>
    <w:rsid w:val="006D26B9"/>
    <w:rsid w:val="006D3C46"/>
    <w:rsid w:val="006D7659"/>
    <w:rsid w:val="006E07F7"/>
    <w:rsid w:val="006E3148"/>
    <w:rsid w:val="006E7E0C"/>
    <w:rsid w:val="006F4F22"/>
    <w:rsid w:val="006F605B"/>
    <w:rsid w:val="0070173C"/>
    <w:rsid w:val="00702792"/>
    <w:rsid w:val="00702D91"/>
    <w:rsid w:val="00703C83"/>
    <w:rsid w:val="00704E9A"/>
    <w:rsid w:val="007070D6"/>
    <w:rsid w:val="0071102D"/>
    <w:rsid w:val="007132CA"/>
    <w:rsid w:val="00713820"/>
    <w:rsid w:val="007138FF"/>
    <w:rsid w:val="00714BE8"/>
    <w:rsid w:val="007224BF"/>
    <w:rsid w:val="007254AD"/>
    <w:rsid w:val="00725538"/>
    <w:rsid w:val="00731082"/>
    <w:rsid w:val="00734DD6"/>
    <w:rsid w:val="007369FB"/>
    <w:rsid w:val="00740AA1"/>
    <w:rsid w:val="007410A1"/>
    <w:rsid w:val="007410E1"/>
    <w:rsid w:val="00741C89"/>
    <w:rsid w:val="00742264"/>
    <w:rsid w:val="0074228B"/>
    <w:rsid w:val="00743473"/>
    <w:rsid w:val="00752DB6"/>
    <w:rsid w:val="00754E31"/>
    <w:rsid w:val="00754FD4"/>
    <w:rsid w:val="00764408"/>
    <w:rsid w:val="00765106"/>
    <w:rsid w:val="007666D5"/>
    <w:rsid w:val="00766CD0"/>
    <w:rsid w:val="00767E0E"/>
    <w:rsid w:val="00771DD4"/>
    <w:rsid w:val="007766CA"/>
    <w:rsid w:val="00776B32"/>
    <w:rsid w:val="00777409"/>
    <w:rsid w:val="007845E0"/>
    <w:rsid w:val="00785BDD"/>
    <w:rsid w:val="00790729"/>
    <w:rsid w:val="00791A21"/>
    <w:rsid w:val="00791B1C"/>
    <w:rsid w:val="00791F27"/>
    <w:rsid w:val="007944D4"/>
    <w:rsid w:val="00796A87"/>
    <w:rsid w:val="00797206"/>
    <w:rsid w:val="007A70B9"/>
    <w:rsid w:val="007A77A7"/>
    <w:rsid w:val="007B1953"/>
    <w:rsid w:val="007B7757"/>
    <w:rsid w:val="007B7AD3"/>
    <w:rsid w:val="007C4512"/>
    <w:rsid w:val="007C5285"/>
    <w:rsid w:val="007C577B"/>
    <w:rsid w:val="007D04A4"/>
    <w:rsid w:val="007D0C5B"/>
    <w:rsid w:val="007D54A7"/>
    <w:rsid w:val="007D6E19"/>
    <w:rsid w:val="007D7C8B"/>
    <w:rsid w:val="007E1E0B"/>
    <w:rsid w:val="007E3728"/>
    <w:rsid w:val="007E4678"/>
    <w:rsid w:val="007E47B2"/>
    <w:rsid w:val="007E6BB2"/>
    <w:rsid w:val="007F2113"/>
    <w:rsid w:val="007F3AD2"/>
    <w:rsid w:val="00802DFB"/>
    <w:rsid w:val="0080416C"/>
    <w:rsid w:val="00807012"/>
    <w:rsid w:val="008120FA"/>
    <w:rsid w:val="008126C3"/>
    <w:rsid w:val="008129C6"/>
    <w:rsid w:val="00813FF4"/>
    <w:rsid w:val="00814A65"/>
    <w:rsid w:val="00816BDD"/>
    <w:rsid w:val="00817FAF"/>
    <w:rsid w:val="00820213"/>
    <w:rsid w:val="00824E59"/>
    <w:rsid w:val="00826E40"/>
    <w:rsid w:val="00834A9E"/>
    <w:rsid w:val="00837E41"/>
    <w:rsid w:val="0084056B"/>
    <w:rsid w:val="00840733"/>
    <w:rsid w:val="008414F2"/>
    <w:rsid w:val="00843699"/>
    <w:rsid w:val="0084767A"/>
    <w:rsid w:val="008500C9"/>
    <w:rsid w:val="00854E8C"/>
    <w:rsid w:val="00855B2F"/>
    <w:rsid w:val="00857151"/>
    <w:rsid w:val="00860317"/>
    <w:rsid w:val="00867F2F"/>
    <w:rsid w:val="00873BB4"/>
    <w:rsid w:val="00873D26"/>
    <w:rsid w:val="00876140"/>
    <w:rsid w:val="00881CC1"/>
    <w:rsid w:val="00887C27"/>
    <w:rsid w:val="008905E6"/>
    <w:rsid w:val="00890FCC"/>
    <w:rsid w:val="0089758E"/>
    <w:rsid w:val="008A4B7C"/>
    <w:rsid w:val="008A5A20"/>
    <w:rsid w:val="008A5DF4"/>
    <w:rsid w:val="008A6993"/>
    <w:rsid w:val="008B19E5"/>
    <w:rsid w:val="008B2C08"/>
    <w:rsid w:val="008B6102"/>
    <w:rsid w:val="008B69AF"/>
    <w:rsid w:val="008B69C6"/>
    <w:rsid w:val="008C0157"/>
    <w:rsid w:val="008C518C"/>
    <w:rsid w:val="008D38F6"/>
    <w:rsid w:val="008D44B3"/>
    <w:rsid w:val="008D45C4"/>
    <w:rsid w:val="008D61B7"/>
    <w:rsid w:val="008D77B5"/>
    <w:rsid w:val="008E1379"/>
    <w:rsid w:val="008E2730"/>
    <w:rsid w:val="008E6F37"/>
    <w:rsid w:val="008F3B31"/>
    <w:rsid w:val="008F5DBE"/>
    <w:rsid w:val="008F751B"/>
    <w:rsid w:val="00900808"/>
    <w:rsid w:val="009022B2"/>
    <w:rsid w:val="00902CAF"/>
    <w:rsid w:val="00906065"/>
    <w:rsid w:val="00907822"/>
    <w:rsid w:val="00915472"/>
    <w:rsid w:val="00915840"/>
    <w:rsid w:val="009218FA"/>
    <w:rsid w:val="0092257C"/>
    <w:rsid w:val="00924A6E"/>
    <w:rsid w:val="00937BEB"/>
    <w:rsid w:val="00941244"/>
    <w:rsid w:val="0094144A"/>
    <w:rsid w:val="00945AFD"/>
    <w:rsid w:val="00945C44"/>
    <w:rsid w:val="009504B7"/>
    <w:rsid w:val="00951BE8"/>
    <w:rsid w:val="009560F4"/>
    <w:rsid w:val="00961810"/>
    <w:rsid w:val="00961A62"/>
    <w:rsid w:val="00965E52"/>
    <w:rsid w:val="00966BC3"/>
    <w:rsid w:val="00967298"/>
    <w:rsid w:val="00970128"/>
    <w:rsid w:val="009703F9"/>
    <w:rsid w:val="009716C6"/>
    <w:rsid w:val="00972BB0"/>
    <w:rsid w:val="00973476"/>
    <w:rsid w:val="00975134"/>
    <w:rsid w:val="00977E32"/>
    <w:rsid w:val="009818CE"/>
    <w:rsid w:val="00981E92"/>
    <w:rsid w:val="00982135"/>
    <w:rsid w:val="0098581E"/>
    <w:rsid w:val="009877EB"/>
    <w:rsid w:val="00990D45"/>
    <w:rsid w:val="00992397"/>
    <w:rsid w:val="0099412E"/>
    <w:rsid w:val="009945FD"/>
    <w:rsid w:val="00996864"/>
    <w:rsid w:val="009A0761"/>
    <w:rsid w:val="009A0FEA"/>
    <w:rsid w:val="009A1271"/>
    <w:rsid w:val="009A151B"/>
    <w:rsid w:val="009A3351"/>
    <w:rsid w:val="009A364E"/>
    <w:rsid w:val="009A376B"/>
    <w:rsid w:val="009A67B3"/>
    <w:rsid w:val="009B2E8D"/>
    <w:rsid w:val="009B59A4"/>
    <w:rsid w:val="009C24A6"/>
    <w:rsid w:val="009C39F7"/>
    <w:rsid w:val="009C48B6"/>
    <w:rsid w:val="009C72E0"/>
    <w:rsid w:val="009D091B"/>
    <w:rsid w:val="009D1430"/>
    <w:rsid w:val="009D27DC"/>
    <w:rsid w:val="009D4D76"/>
    <w:rsid w:val="009D5CA6"/>
    <w:rsid w:val="009D6558"/>
    <w:rsid w:val="009E1002"/>
    <w:rsid w:val="009E6AB0"/>
    <w:rsid w:val="009F0664"/>
    <w:rsid w:val="009F26DC"/>
    <w:rsid w:val="009F4C74"/>
    <w:rsid w:val="009F75D9"/>
    <w:rsid w:val="009F7ED9"/>
    <w:rsid w:val="00A159BF"/>
    <w:rsid w:val="00A21712"/>
    <w:rsid w:val="00A220E2"/>
    <w:rsid w:val="00A22351"/>
    <w:rsid w:val="00A22C88"/>
    <w:rsid w:val="00A258BE"/>
    <w:rsid w:val="00A265BC"/>
    <w:rsid w:val="00A31B22"/>
    <w:rsid w:val="00A33082"/>
    <w:rsid w:val="00A37AA3"/>
    <w:rsid w:val="00A414FA"/>
    <w:rsid w:val="00A45982"/>
    <w:rsid w:val="00A45E5D"/>
    <w:rsid w:val="00A46BBA"/>
    <w:rsid w:val="00A50639"/>
    <w:rsid w:val="00A54965"/>
    <w:rsid w:val="00A549E6"/>
    <w:rsid w:val="00A662C1"/>
    <w:rsid w:val="00A705C1"/>
    <w:rsid w:val="00A717EC"/>
    <w:rsid w:val="00A71BDB"/>
    <w:rsid w:val="00A72714"/>
    <w:rsid w:val="00A73FA2"/>
    <w:rsid w:val="00A74E05"/>
    <w:rsid w:val="00A752BA"/>
    <w:rsid w:val="00A757A5"/>
    <w:rsid w:val="00A75B49"/>
    <w:rsid w:val="00A777AA"/>
    <w:rsid w:val="00A82006"/>
    <w:rsid w:val="00A829F7"/>
    <w:rsid w:val="00A83692"/>
    <w:rsid w:val="00A85819"/>
    <w:rsid w:val="00A85AD6"/>
    <w:rsid w:val="00A863FA"/>
    <w:rsid w:val="00A86804"/>
    <w:rsid w:val="00A91C6B"/>
    <w:rsid w:val="00A92516"/>
    <w:rsid w:val="00A92A62"/>
    <w:rsid w:val="00A94FBE"/>
    <w:rsid w:val="00A95225"/>
    <w:rsid w:val="00A97BF8"/>
    <w:rsid w:val="00AA0755"/>
    <w:rsid w:val="00AA2171"/>
    <w:rsid w:val="00AA6515"/>
    <w:rsid w:val="00AB096C"/>
    <w:rsid w:val="00AB0BBC"/>
    <w:rsid w:val="00AB1262"/>
    <w:rsid w:val="00AB1881"/>
    <w:rsid w:val="00AB18B0"/>
    <w:rsid w:val="00AB59CD"/>
    <w:rsid w:val="00AB5A76"/>
    <w:rsid w:val="00AB5E59"/>
    <w:rsid w:val="00AB6471"/>
    <w:rsid w:val="00AB6E4A"/>
    <w:rsid w:val="00AB7AE0"/>
    <w:rsid w:val="00AC00C5"/>
    <w:rsid w:val="00AC025D"/>
    <w:rsid w:val="00AC3FBF"/>
    <w:rsid w:val="00AC5058"/>
    <w:rsid w:val="00AC50BB"/>
    <w:rsid w:val="00AC5755"/>
    <w:rsid w:val="00AD1A59"/>
    <w:rsid w:val="00AD1FC3"/>
    <w:rsid w:val="00AD278F"/>
    <w:rsid w:val="00AD3F93"/>
    <w:rsid w:val="00AD450C"/>
    <w:rsid w:val="00AD46DA"/>
    <w:rsid w:val="00AD5F4E"/>
    <w:rsid w:val="00AD73ED"/>
    <w:rsid w:val="00AE006B"/>
    <w:rsid w:val="00AE2FF8"/>
    <w:rsid w:val="00AE40CD"/>
    <w:rsid w:val="00AE63C2"/>
    <w:rsid w:val="00AF3A21"/>
    <w:rsid w:val="00AF40BF"/>
    <w:rsid w:val="00B00D46"/>
    <w:rsid w:val="00B02AB1"/>
    <w:rsid w:val="00B03E75"/>
    <w:rsid w:val="00B1194E"/>
    <w:rsid w:val="00B1327F"/>
    <w:rsid w:val="00B1332C"/>
    <w:rsid w:val="00B14643"/>
    <w:rsid w:val="00B14764"/>
    <w:rsid w:val="00B15E6A"/>
    <w:rsid w:val="00B16E0F"/>
    <w:rsid w:val="00B16FCB"/>
    <w:rsid w:val="00B1739C"/>
    <w:rsid w:val="00B179A4"/>
    <w:rsid w:val="00B2088B"/>
    <w:rsid w:val="00B2547F"/>
    <w:rsid w:val="00B25721"/>
    <w:rsid w:val="00B31BD9"/>
    <w:rsid w:val="00B34323"/>
    <w:rsid w:val="00B34E5E"/>
    <w:rsid w:val="00B36812"/>
    <w:rsid w:val="00B46264"/>
    <w:rsid w:val="00B53520"/>
    <w:rsid w:val="00B55E7A"/>
    <w:rsid w:val="00B62ADD"/>
    <w:rsid w:val="00B64985"/>
    <w:rsid w:val="00B67F53"/>
    <w:rsid w:val="00B75B3B"/>
    <w:rsid w:val="00B76839"/>
    <w:rsid w:val="00B82B03"/>
    <w:rsid w:val="00B83013"/>
    <w:rsid w:val="00B85530"/>
    <w:rsid w:val="00B90EC1"/>
    <w:rsid w:val="00B92172"/>
    <w:rsid w:val="00BA19D4"/>
    <w:rsid w:val="00BA2B37"/>
    <w:rsid w:val="00BA31B1"/>
    <w:rsid w:val="00BA3525"/>
    <w:rsid w:val="00BA4C0B"/>
    <w:rsid w:val="00BA4D49"/>
    <w:rsid w:val="00BA6438"/>
    <w:rsid w:val="00BA6C00"/>
    <w:rsid w:val="00BA7334"/>
    <w:rsid w:val="00BB1C82"/>
    <w:rsid w:val="00BB3443"/>
    <w:rsid w:val="00BB4568"/>
    <w:rsid w:val="00BB5E7C"/>
    <w:rsid w:val="00BB6937"/>
    <w:rsid w:val="00BC09F4"/>
    <w:rsid w:val="00BC1584"/>
    <w:rsid w:val="00BC1D39"/>
    <w:rsid w:val="00BC546C"/>
    <w:rsid w:val="00BC74CA"/>
    <w:rsid w:val="00BD3EC3"/>
    <w:rsid w:val="00BD4E88"/>
    <w:rsid w:val="00BD767A"/>
    <w:rsid w:val="00BD7E9C"/>
    <w:rsid w:val="00BE1EA9"/>
    <w:rsid w:val="00BE4250"/>
    <w:rsid w:val="00BE4356"/>
    <w:rsid w:val="00BE6E5D"/>
    <w:rsid w:val="00BE7BC2"/>
    <w:rsid w:val="00BF098C"/>
    <w:rsid w:val="00BF2714"/>
    <w:rsid w:val="00BF2E48"/>
    <w:rsid w:val="00BF2F6D"/>
    <w:rsid w:val="00BF53EF"/>
    <w:rsid w:val="00BF7D52"/>
    <w:rsid w:val="00C0209B"/>
    <w:rsid w:val="00C027D0"/>
    <w:rsid w:val="00C02E5A"/>
    <w:rsid w:val="00C036A5"/>
    <w:rsid w:val="00C052FF"/>
    <w:rsid w:val="00C14ACD"/>
    <w:rsid w:val="00C163C3"/>
    <w:rsid w:val="00C167B5"/>
    <w:rsid w:val="00C22C35"/>
    <w:rsid w:val="00C23784"/>
    <w:rsid w:val="00C2683F"/>
    <w:rsid w:val="00C269CA"/>
    <w:rsid w:val="00C30060"/>
    <w:rsid w:val="00C30738"/>
    <w:rsid w:val="00C31890"/>
    <w:rsid w:val="00C335D5"/>
    <w:rsid w:val="00C34191"/>
    <w:rsid w:val="00C3480D"/>
    <w:rsid w:val="00C36029"/>
    <w:rsid w:val="00C3689E"/>
    <w:rsid w:val="00C370A5"/>
    <w:rsid w:val="00C44EA5"/>
    <w:rsid w:val="00C44FD1"/>
    <w:rsid w:val="00C47416"/>
    <w:rsid w:val="00C52001"/>
    <w:rsid w:val="00C52AD9"/>
    <w:rsid w:val="00C55545"/>
    <w:rsid w:val="00C55CED"/>
    <w:rsid w:val="00C57CEC"/>
    <w:rsid w:val="00C60980"/>
    <w:rsid w:val="00C652EB"/>
    <w:rsid w:val="00C66D4F"/>
    <w:rsid w:val="00C66E7D"/>
    <w:rsid w:val="00C70261"/>
    <w:rsid w:val="00C70AFA"/>
    <w:rsid w:val="00C70EAB"/>
    <w:rsid w:val="00C77CE8"/>
    <w:rsid w:val="00C77E19"/>
    <w:rsid w:val="00C80968"/>
    <w:rsid w:val="00C81A31"/>
    <w:rsid w:val="00C81E5D"/>
    <w:rsid w:val="00C81E7B"/>
    <w:rsid w:val="00C837B6"/>
    <w:rsid w:val="00C85914"/>
    <w:rsid w:val="00C86AB5"/>
    <w:rsid w:val="00C9165F"/>
    <w:rsid w:val="00C917F9"/>
    <w:rsid w:val="00C918C8"/>
    <w:rsid w:val="00C9460E"/>
    <w:rsid w:val="00CA13C2"/>
    <w:rsid w:val="00CA1AF1"/>
    <w:rsid w:val="00CA7CD6"/>
    <w:rsid w:val="00CB26C2"/>
    <w:rsid w:val="00CB34F7"/>
    <w:rsid w:val="00CB4B3E"/>
    <w:rsid w:val="00CB73CF"/>
    <w:rsid w:val="00CC20D4"/>
    <w:rsid w:val="00CC247E"/>
    <w:rsid w:val="00CC69E8"/>
    <w:rsid w:val="00CD244C"/>
    <w:rsid w:val="00CD7014"/>
    <w:rsid w:val="00CE10B3"/>
    <w:rsid w:val="00CE23CD"/>
    <w:rsid w:val="00CE52DD"/>
    <w:rsid w:val="00CE6A71"/>
    <w:rsid w:val="00CF3A2B"/>
    <w:rsid w:val="00D02F72"/>
    <w:rsid w:val="00D03E5F"/>
    <w:rsid w:val="00D05EEF"/>
    <w:rsid w:val="00D070E7"/>
    <w:rsid w:val="00D16C4E"/>
    <w:rsid w:val="00D16D25"/>
    <w:rsid w:val="00D17FED"/>
    <w:rsid w:val="00D24010"/>
    <w:rsid w:val="00D2455F"/>
    <w:rsid w:val="00D2484E"/>
    <w:rsid w:val="00D26823"/>
    <w:rsid w:val="00D32871"/>
    <w:rsid w:val="00D340D9"/>
    <w:rsid w:val="00D34A56"/>
    <w:rsid w:val="00D34E93"/>
    <w:rsid w:val="00D35C38"/>
    <w:rsid w:val="00D361C4"/>
    <w:rsid w:val="00D36E10"/>
    <w:rsid w:val="00D411BB"/>
    <w:rsid w:val="00D41377"/>
    <w:rsid w:val="00D509AD"/>
    <w:rsid w:val="00D561F3"/>
    <w:rsid w:val="00D57440"/>
    <w:rsid w:val="00D61FCD"/>
    <w:rsid w:val="00D677E2"/>
    <w:rsid w:val="00D719B4"/>
    <w:rsid w:val="00D80480"/>
    <w:rsid w:val="00D8057F"/>
    <w:rsid w:val="00D809AB"/>
    <w:rsid w:val="00D838E6"/>
    <w:rsid w:val="00D85429"/>
    <w:rsid w:val="00D85E43"/>
    <w:rsid w:val="00D9067D"/>
    <w:rsid w:val="00DA5DEA"/>
    <w:rsid w:val="00DB2B62"/>
    <w:rsid w:val="00DB432F"/>
    <w:rsid w:val="00DB7698"/>
    <w:rsid w:val="00DC0848"/>
    <w:rsid w:val="00DC2353"/>
    <w:rsid w:val="00DD0142"/>
    <w:rsid w:val="00DD1343"/>
    <w:rsid w:val="00DD3A46"/>
    <w:rsid w:val="00DD3C5D"/>
    <w:rsid w:val="00DD3EAA"/>
    <w:rsid w:val="00DE79AC"/>
    <w:rsid w:val="00DF290E"/>
    <w:rsid w:val="00DF5411"/>
    <w:rsid w:val="00E002DA"/>
    <w:rsid w:val="00E00378"/>
    <w:rsid w:val="00E00410"/>
    <w:rsid w:val="00E01B7E"/>
    <w:rsid w:val="00E05B96"/>
    <w:rsid w:val="00E07963"/>
    <w:rsid w:val="00E10C4B"/>
    <w:rsid w:val="00E13C5C"/>
    <w:rsid w:val="00E15F57"/>
    <w:rsid w:val="00E164C6"/>
    <w:rsid w:val="00E20A50"/>
    <w:rsid w:val="00E232F8"/>
    <w:rsid w:val="00E26903"/>
    <w:rsid w:val="00E27035"/>
    <w:rsid w:val="00E32541"/>
    <w:rsid w:val="00E32EEE"/>
    <w:rsid w:val="00E34037"/>
    <w:rsid w:val="00E35637"/>
    <w:rsid w:val="00E35BD0"/>
    <w:rsid w:val="00E35DEF"/>
    <w:rsid w:val="00E35F12"/>
    <w:rsid w:val="00E42AB2"/>
    <w:rsid w:val="00E458EF"/>
    <w:rsid w:val="00E45F4C"/>
    <w:rsid w:val="00E528A4"/>
    <w:rsid w:val="00E56399"/>
    <w:rsid w:val="00E57FF7"/>
    <w:rsid w:val="00E60E76"/>
    <w:rsid w:val="00E6396F"/>
    <w:rsid w:val="00E66583"/>
    <w:rsid w:val="00E702FA"/>
    <w:rsid w:val="00E718DD"/>
    <w:rsid w:val="00E755AD"/>
    <w:rsid w:val="00E81623"/>
    <w:rsid w:val="00E81E8A"/>
    <w:rsid w:val="00E83559"/>
    <w:rsid w:val="00E85449"/>
    <w:rsid w:val="00E854D8"/>
    <w:rsid w:val="00E8602B"/>
    <w:rsid w:val="00E9119C"/>
    <w:rsid w:val="00E92D2D"/>
    <w:rsid w:val="00E966CE"/>
    <w:rsid w:val="00E97125"/>
    <w:rsid w:val="00EA0D7E"/>
    <w:rsid w:val="00EA18F8"/>
    <w:rsid w:val="00EA6C15"/>
    <w:rsid w:val="00EA7315"/>
    <w:rsid w:val="00EB298F"/>
    <w:rsid w:val="00EB3E22"/>
    <w:rsid w:val="00EB5A47"/>
    <w:rsid w:val="00EB5CCE"/>
    <w:rsid w:val="00EB6CC3"/>
    <w:rsid w:val="00EC249C"/>
    <w:rsid w:val="00EC2DAC"/>
    <w:rsid w:val="00EC5398"/>
    <w:rsid w:val="00EC6775"/>
    <w:rsid w:val="00ED0A29"/>
    <w:rsid w:val="00EE5CF8"/>
    <w:rsid w:val="00EE742D"/>
    <w:rsid w:val="00EE7EA4"/>
    <w:rsid w:val="00EF0C61"/>
    <w:rsid w:val="00EF1904"/>
    <w:rsid w:val="00EF22C5"/>
    <w:rsid w:val="00EF2375"/>
    <w:rsid w:val="00EF36A0"/>
    <w:rsid w:val="00EF4643"/>
    <w:rsid w:val="00EF53A1"/>
    <w:rsid w:val="00F1019B"/>
    <w:rsid w:val="00F12AFE"/>
    <w:rsid w:val="00F12D0C"/>
    <w:rsid w:val="00F133AC"/>
    <w:rsid w:val="00F14428"/>
    <w:rsid w:val="00F159E9"/>
    <w:rsid w:val="00F17BBD"/>
    <w:rsid w:val="00F2046E"/>
    <w:rsid w:val="00F2310C"/>
    <w:rsid w:val="00F242C6"/>
    <w:rsid w:val="00F2509F"/>
    <w:rsid w:val="00F25F99"/>
    <w:rsid w:val="00F263C3"/>
    <w:rsid w:val="00F2738A"/>
    <w:rsid w:val="00F3308E"/>
    <w:rsid w:val="00F3629B"/>
    <w:rsid w:val="00F3683B"/>
    <w:rsid w:val="00F36E6C"/>
    <w:rsid w:val="00F40341"/>
    <w:rsid w:val="00F40C58"/>
    <w:rsid w:val="00F42385"/>
    <w:rsid w:val="00F44AA1"/>
    <w:rsid w:val="00F462D4"/>
    <w:rsid w:val="00F46EB6"/>
    <w:rsid w:val="00F475BF"/>
    <w:rsid w:val="00F51891"/>
    <w:rsid w:val="00F545C1"/>
    <w:rsid w:val="00F56B65"/>
    <w:rsid w:val="00F57BDD"/>
    <w:rsid w:val="00F62654"/>
    <w:rsid w:val="00F65BB2"/>
    <w:rsid w:val="00F66408"/>
    <w:rsid w:val="00F747DE"/>
    <w:rsid w:val="00F74FAF"/>
    <w:rsid w:val="00F756A1"/>
    <w:rsid w:val="00F762A3"/>
    <w:rsid w:val="00F77CD1"/>
    <w:rsid w:val="00F83855"/>
    <w:rsid w:val="00F84384"/>
    <w:rsid w:val="00F936A5"/>
    <w:rsid w:val="00F94301"/>
    <w:rsid w:val="00F9479B"/>
    <w:rsid w:val="00F94DC2"/>
    <w:rsid w:val="00F963D8"/>
    <w:rsid w:val="00FA1155"/>
    <w:rsid w:val="00FA2B39"/>
    <w:rsid w:val="00FA3ACC"/>
    <w:rsid w:val="00FA3D2C"/>
    <w:rsid w:val="00FA78EA"/>
    <w:rsid w:val="00FB10CE"/>
    <w:rsid w:val="00FC0C74"/>
    <w:rsid w:val="00FC2330"/>
    <w:rsid w:val="00FC4CF6"/>
    <w:rsid w:val="00FC4D0D"/>
    <w:rsid w:val="00FC62F5"/>
    <w:rsid w:val="00FD19EB"/>
    <w:rsid w:val="00FE064A"/>
    <w:rsid w:val="00FE156D"/>
    <w:rsid w:val="00FE2A8A"/>
    <w:rsid w:val="00FE2E1F"/>
    <w:rsid w:val="00FE3FD2"/>
    <w:rsid w:val="0744F6D5"/>
    <w:rsid w:val="11A0996C"/>
    <w:rsid w:val="127E06B8"/>
    <w:rsid w:val="15E8127B"/>
    <w:rsid w:val="1C8131B3"/>
    <w:rsid w:val="1C8FDCD4"/>
    <w:rsid w:val="210EAFC8"/>
    <w:rsid w:val="29009950"/>
    <w:rsid w:val="2CFE680B"/>
    <w:rsid w:val="2D834548"/>
    <w:rsid w:val="41C222B3"/>
    <w:rsid w:val="4E6BAEA3"/>
    <w:rsid w:val="560B8EF0"/>
    <w:rsid w:val="5CD1F4DE"/>
    <w:rsid w:val="60167095"/>
    <w:rsid w:val="65877EAA"/>
    <w:rsid w:val="68E59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B66DA"/>
  <w15:chartTrackingRefBased/>
  <w15:docId w15:val="{1279A26D-2300-8C41-A6F0-F557A3FA2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5E52"/>
    <w:rPr>
      <w:rFonts w:ascii="Times New Roman" w:hAnsi="Times New Roman"/>
      <w:color w:val="000000" w:themeColor="text1"/>
      <w:sz w:val="24"/>
      <w:u w:val="none"/>
    </w:rPr>
  </w:style>
  <w:style w:type="paragraph" w:styleId="ListParagraph">
    <w:name w:val="List Paragraph"/>
    <w:basedOn w:val="Normal"/>
    <w:uiPriority w:val="34"/>
    <w:qFormat/>
    <w:rsid w:val="002D66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1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0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0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0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0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B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B6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5DEF"/>
  </w:style>
  <w:style w:type="table" w:styleId="TableGrid">
    <w:name w:val="Table Grid"/>
    <w:basedOn w:val="TableNormal"/>
    <w:uiPriority w:val="59"/>
    <w:rsid w:val="00F36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3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DD1"/>
  </w:style>
  <w:style w:type="character" w:styleId="PageNumber">
    <w:name w:val="page number"/>
    <w:basedOn w:val="DefaultParagraphFont"/>
    <w:uiPriority w:val="99"/>
    <w:semiHidden/>
    <w:unhideWhenUsed/>
    <w:rsid w:val="00383DD1"/>
  </w:style>
  <w:style w:type="paragraph" w:styleId="Header">
    <w:name w:val="header"/>
    <w:basedOn w:val="Normal"/>
    <w:link w:val="HeaderChar"/>
    <w:uiPriority w:val="99"/>
    <w:unhideWhenUsed/>
    <w:rsid w:val="00383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DD1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20A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0A50"/>
    <w:rPr>
      <w:color w:val="954F72" w:themeColor="followed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E458E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458E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B62AD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5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aba84f2-88cc-416b-a3df-2d1b09146f4e">
      <Terms xmlns="http://schemas.microsoft.com/office/infopath/2007/PartnerControls"/>
    </lcf76f155ced4ddcb4097134ff3c332f>
    <TaxCatchAll xmlns="54aa23f4-9699-4656-8290-c0c2e6ac74c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96FFEA6648A146B7CEE0C3A9BE8EE5" ma:contentTypeVersion="11" ma:contentTypeDescription="Create a new document." ma:contentTypeScope="" ma:versionID="2e5d642b6671774f2de8776500fd0d5f">
  <xsd:schema xmlns:xsd="http://www.w3.org/2001/XMLSchema" xmlns:xs="http://www.w3.org/2001/XMLSchema" xmlns:p="http://schemas.microsoft.com/office/2006/metadata/properties" xmlns:ns2="9aba84f2-88cc-416b-a3df-2d1b09146f4e" xmlns:ns3="54aa23f4-9699-4656-8290-c0c2e6ac74c0" targetNamespace="http://schemas.microsoft.com/office/2006/metadata/properties" ma:root="true" ma:fieldsID="1b1dfd7c270cd8545b64508bc2c58aec" ns2:_="" ns3:_="">
    <xsd:import namespace="9aba84f2-88cc-416b-a3df-2d1b09146f4e"/>
    <xsd:import namespace="54aa23f4-9699-4656-8290-c0c2e6ac74c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a84f2-88cc-416b-a3df-2d1b09146f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a23f4-9699-4656-8290-c0c2e6ac74c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612bf7d-f9e7-4365-b45c-65ce4b887385}" ma:internalName="TaxCatchAll" ma:showField="CatchAllData" ma:web="54aa23f4-9699-4656-8290-c0c2e6ac74c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A7FCED-6011-4172-8F33-34E0F6866B0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D1F1D1E-B98C-403D-8AF5-648DF6DDDF09}">
  <ds:schemaRefs>
    <ds:schemaRef ds:uri="http://schemas.microsoft.com/office/2006/metadata/properties"/>
    <ds:schemaRef ds:uri="http://schemas.microsoft.com/office/infopath/2007/PartnerControls"/>
    <ds:schemaRef ds:uri="9aba84f2-88cc-416b-a3df-2d1b09146f4e"/>
    <ds:schemaRef ds:uri="54aa23f4-9699-4656-8290-c0c2e6ac74c0"/>
  </ds:schemaRefs>
</ds:datastoreItem>
</file>

<file path=customXml/itemProps3.xml><?xml version="1.0" encoding="utf-8"?>
<ds:datastoreItem xmlns:ds="http://schemas.openxmlformats.org/officeDocument/2006/customXml" ds:itemID="{B254FE53-221E-42E0-A074-CAC3C29FC1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a84f2-88cc-416b-a3df-2d1b09146f4e"/>
    <ds:schemaRef ds:uri="54aa23f4-9699-4656-8290-c0c2e6ac74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4F68FBE-BE4E-41FC-B5F8-CA925B1796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Hoffmann</dc:creator>
  <cp:keywords/>
  <dc:description/>
  <cp:lastModifiedBy>Rachael Durham</cp:lastModifiedBy>
  <cp:revision>2</cp:revision>
  <cp:lastPrinted>2022-01-18T17:30:00Z</cp:lastPrinted>
  <dcterms:created xsi:type="dcterms:W3CDTF">2022-10-06T06:56:00Z</dcterms:created>
  <dcterms:modified xsi:type="dcterms:W3CDTF">2022-10-06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logy</vt:lpwstr>
  </property>
  <property fmtid="{D5CDD505-2E9C-101B-9397-08002B2CF9AE}" pid="15" name="Mendeley Recent Style Name 6_1">
    <vt:lpwstr>Neurology</vt:lpwstr>
  </property>
  <property fmtid="{D5CDD505-2E9C-101B-9397-08002B2CF9AE}" pid="16" name="Mendeley Recent Style Id 7_1">
    <vt:lpwstr>https://csl.mendeley.com/styles/540974861/neurology-3</vt:lpwstr>
  </property>
  <property fmtid="{D5CDD505-2E9C-101B-9397-08002B2CF9AE}" pid="17" name="Mendeley Recent Style Name 7_1">
    <vt:lpwstr>Neurology - Martina Hoffmann</vt:lpwstr>
  </property>
  <property fmtid="{D5CDD505-2E9C-101B-9397-08002B2CF9AE}" pid="18" name="Mendeley Recent Style Id 8_1">
    <vt:lpwstr>http://csl.mendeley.com/styles/540974861/neurology-3</vt:lpwstr>
  </property>
  <property fmtid="{D5CDD505-2E9C-101B-9397-08002B2CF9AE}" pid="19" name="Mendeley Recent Style Name 8_1">
    <vt:lpwstr>Neurology - Martina Hoffman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9897d7-eb31-3766-b20c-2929921edaf5</vt:lpwstr>
  </property>
  <property fmtid="{D5CDD505-2E9C-101B-9397-08002B2CF9AE}" pid="24" name="Mendeley Citation Style_1">
    <vt:lpwstr>http://www.zotero.org/styles/scientific-reports</vt:lpwstr>
  </property>
  <property fmtid="{D5CDD505-2E9C-101B-9397-08002B2CF9AE}" pid="25" name="ContentTypeId">
    <vt:lpwstr>0x0101004896FFEA6648A146B7CEE0C3A9BE8EE5</vt:lpwstr>
  </property>
</Properties>
</file>